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C2FEF" w14:textId="0B34B008" w:rsidR="007A72FE" w:rsidRPr="00FA1668" w:rsidRDefault="00743300">
      <w:pPr>
        <w:rPr>
          <w:rFonts w:ascii="Times New Roman" w:hAnsi="Times New Roman" w:cs="Times New Roman"/>
          <w:sz w:val="24"/>
          <w:szCs w:val="24"/>
        </w:rPr>
      </w:pPr>
      <w:r w:rsidRPr="00200CA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7A72FE" w:rsidRPr="00200CA2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7538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A16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1668">
        <w:rPr>
          <w:rFonts w:ascii="Times New Roman" w:hAnsi="Times New Roman" w:cs="Times New Roman"/>
          <w:sz w:val="24"/>
          <w:szCs w:val="24"/>
        </w:rPr>
        <w:t xml:space="preserve">Program sizes for given </w:t>
      </w:r>
      <w:r w:rsidR="007538BE">
        <w:rPr>
          <w:rFonts w:ascii="Times New Roman" w:hAnsi="Times New Roman" w:cs="Times New Roman"/>
          <w:sz w:val="24"/>
          <w:szCs w:val="24"/>
        </w:rPr>
        <w:t>strategies</w:t>
      </w:r>
      <w:r w:rsidR="00FA1668">
        <w:rPr>
          <w:rFonts w:ascii="Times New Roman" w:hAnsi="Times New Roman" w:cs="Times New Roman"/>
          <w:sz w:val="24"/>
          <w:szCs w:val="24"/>
        </w:rPr>
        <w:t xml:space="preserve">, </w:t>
      </w:r>
      <w:r w:rsidR="007538BE">
        <w:rPr>
          <w:rFonts w:ascii="Times New Roman" w:hAnsi="Times New Roman" w:cs="Times New Roman"/>
          <w:sz w:val="24"/>
          <w:szCs w:val="24"/>
        </w:rPr>
        <w:t>estimation methods</w:t>
      </w:r>
      <w:r w:rsidR="00FA1668">
        <w:rPr>
          <w:rFonts w:ascii="Times New Roman" w:hAnsi="Times New Roman" w:cs="Times New Roman"/>
          <w:sz w:val="24"/>
          <w:szCs w:val="24"/>
        </w:rPr>
        <w:t xml:space="preserve">, and </w:t>
      </w:r>
      <w:r w:rsidR="007538BE">
        <w:rPr>
          <w:rFonts w:ascii="Times New Roman" w:hAnsi="Times New Roman" w:cs="Times New Roman"/>
          <w:sz w:val="24"/>
          <w:szCs w:val="24"/>
        </w:rPr>
        <w:t>selection intensities</w:t>
      </w:r>
      <w:r w:rsidR="00FA166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440"/>
        <w:gridCol w:w="1568"/>
        <w:gridCol w:w="1312"/>
        <w:gridCol w:w="1440"/>
        <w:gridCol w:w="1530"/>
        <w:gridCol w:w="1440"/>
        <w:gridCol w:w="1799"/>
      </w:tblGrid>
      <w:tr w:rsidR="000C1121" w:rsidRPr="00200CA2" w14:paraId="4187DAF1" w14:textId="77777777" w:rsidTr="00C92427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007BD" w14:textId="0862B814" w:rsidR="000C1121" w:rsidRPr="00200CA2" w:rsidRDefault="00FD3445" w:rsidP="000C11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ue, Low Intens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0F990" w14:textId="00311A83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Breeding Valu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2FEFF" w14:textId="4221F501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Predicted Cross Performanc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D7AFC" w14:textId="126FD06C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Breeding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4149" w14:textId="3CAA20CE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G</w:t>
            </w:r>
            <w:r w:rsidR="00443768"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19903" w14:textId="56CB2544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Breeding Value + G</w:t>
            </w:r>
            <w:r w:rsidR="00443768"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5C1C1" w14:textId="5F737885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G</w:t>
            </w:r>
            <w:r w:rsidR="00443768"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C8DC7" w14:textId="1023D305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Breeding Value + G</w:t>
            </w:r>
            <w:r w:rsidR="00443768"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0C1121" w:rsidRPr="00200CA2" w14:paraId="3D93D62B" w14:textId="77777777" w:rsidTr="00C92427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13E72C9D" w14:textId="3CBC4EE6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ool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7FFB1DB" w14:textId="76D2BFCB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7B52A9AF" w14:textId="2532C6C1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2F39A1F4" w14:textId="669B734F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D388248" w14:textId="3923D89C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3270BB0" w14:textId="56C6379C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ABE038B" w14:textId="50C7FC4E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192F105F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C1121" w:rsidRPr="00200CA2" w14:paraId="4D65EEFD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6B8BF84D" w14:textId="130A242E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Intrapool Crosses per Pool</w:t>
            </w:r>
            <w:r w:rsidR="00F02984"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02984"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440" w:type="dxa"/>
            <w:vAlign w:val="center"/>
          </w:tcPr>
          <w:p w14:paraId="7CCC6683" w14:textId="0E14D566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8" w:type="dxa"/>
            <w:vAlign w:val="center"/>
          </w:tcPr>
          <w:p w14:paraId="61D15FA2" w14:textId="1756ECF0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12" w:type="dxa"/>
            <w:vAlign w:val="center"/>
          </w:tcPr>
          <w:p w14:paraId="0EE002E5" w14:textId="50AEE5FB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vAlign w:val="center"/>
          </w:tcPr>
          <w:p w14:paraId="3F9F244C" w14:textId="5106D9D8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vAlign w:val="center"/>
          </w:tcPr>
          <w:p w14:paraId="68F54683" w14:textId="672DD84A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56DB18F8" w14:textId="3C23F588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9" w:type="dxa"/>
            <w:vAlign w:val="center"/>
          </w:tcPr>
          <w:p w14:paraId="70E64806" w14:textId="1FDB9FBD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0C1121" w:rsidRPr="00200CA2" w14:paraId="00B70033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5A8E2D76" w14:textId="43E6DACF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rogeny per Intrapool Cross</w:t>
            </w:r>
            <w:r w:rsidR="00F02984"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02984"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440" w:type="dxa"/>
            <w:vAlign w:val="center"/>
          </w:tcPr>
          <w:p w14:paraId="4865D692" w14:textId="44517202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8" w:type="dxa"/>
            <w:vAlign w:val="center"/>
          </w:tcPr>
          <w:p w14:paraId="2146CE8F" w14:textId="5A931C21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2" w:type="dxa"/>
            <w:vAlign w:val="center"/>
          </w:tcPr>
          <w:p w14:paraId="0647D41A" w14:textId="4D2AC2F4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20A3BBEF" w14:textId="3EEE6DB1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0153BCC8" w14:textId="0607FAD4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3A1792AA" w14:textId="249EF618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9" w:type="dxa"/>
            <w:vAlign w:val="center"/>
          </w:tcPr>
          <w:p w14:paraId="6A455411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C1121" w:rsidRPr="00200CA2" w14:paraId="2DD06920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078F46D9" w14:textId="136357EC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Intrapool Progeny</w:t>
            </w:r>
            <w:r w:rsidR="00F02984"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02984"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440" w:type="dxa"/>
            <w:vAlign w:val="center"/>
          </w:tcPr>
          <w:p w14:paraId="4D80D6C0" w14:textId="7B6BB976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vAlign w:val="center"/>
          </w:tcPr>
          <w:p w14:paraId="221BB533" w14:textId="4DFA3EC7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12" w:type="dxa"/>
            <w:vAlign w:val="center"/>
          </w:tcPr>
          <w:p w14:paraId="0AA504E8" w14:textId="038C99BF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42BB653B" w14:textId="1024F018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0" w:type="dxa"/>
            <w:vAlign w:val="center"/>
          </w:tcPr>
          <w:p w14:paraId="6EB0AD04" w14:textId="2DC6DF6D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  <w:vAlign w:val="center"/>
          </w:tcPr>
          <w:p w14:paraId="44B9B027" w14:textId="279B3B2F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99" w:type="dxa"/>
            <w:vAlign w:val="center"/>
          </w:tcPr>
          <w:p w14:paraId="2E37CD6C" w14:textId="0E223505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0C1121" w:rsidRPr="00200CA2" w14:paraId="0A1B7D92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2F5DAFA4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75BAE8A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70434A73" w14:textId="62BB5293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344B2F7E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5CF4CE6" w14:textId="77B9F725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BE61135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1D79A81" w14:textId="0AEA5C5D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6B3923B3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121" w:rsidRPr="00200CA2" w14:paraId="30550EF5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5BAD011C" w14:textId="26507DF3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Interpool Parents</w:t>
            </w:r>
            <w:r w:rsidR="00F02984"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02984"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1440" w:type="dxa"/>
            <w:vAlign w:val="center"/>
          </w:tcPr>
          <w:p w14:paraId="7796F9BD" w14:textId="7AE7AE50" w:rsidR="000C1121" w:rsidRPr="00200CA2" w:rsidRDefault="00FD3445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6E81E844" w14:textId="7A2EAADE" w:rsidR="000C1121" w:rsidRPr="00200CA2" w:rsidRDefault="00FD3445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4B39C4F3" w14:textId="2306E823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2337C52D" w14:textId="5E783053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0" w:type="dxa"/>
            <w:vAlign w:val="center"/>
          </w:tcPr>
          <w:p w14:paraId="3BDEC0A3" w14:textId="173ACA86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272B118D" w14:textId="63E12E56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99" w:type="dxa"/>
            <w:vAlign w:val="center"/>
          </w:tcPr>
          <w:p w14:paraId="0DC742A9" w14:textId="1ED1EEBB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0C1121" w:rsidRPr="00200CA2" w14:paraId="3FCFBE9E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4A2BA45F" w14:textId="7E1A3265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Interpool Crosses</w:t>
            </w:r>
          </w:p>
        </w:tc>
        <w:tc>
          <w:tcPr>
            <w:tcW w:w="1440" w:type="dxa"/>
            <w:vAlign w:val="center"/>
          </w:tcPr>
          <w:p w14:paraId="3E76128D" w14:textId="1344E4AF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485C5E13" w14:textId="75F7CCBB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40CA09CA" w14:textId="484BD522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6A5CA9DD" w14:textId="052E1B41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0" w:type="dxa"/>
            <w:vAlign w:val="center"/>
          </w:tcPr>
          <w:p w14:paraId="358098FE" w14:textId="1B9F1596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52310E3E" w14:textId="5C1AE7AA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54619CF8" w14:textId="05CCDB24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0C1121" w:rsidRPr="00200CA2" w14:paraId="67E58069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1FD09C27" w14:textId="5D84758D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rogeny per Interpool Cross</w:t>
            </w:r>
          </w:p>
        </w:tc>
        <w:tc>
          <w:tcPr>
            <w:tcW w:w="1440" w:type="dxa"/>
            <w:vAlign w:val="center"/>
          </w:tcPr>
          <w:p w14:paraId="25B307F8" w14:textId="25173B95" w:rsidR="000C1121" w:rsidRPr="00200CA2" w:rsidRDefault="00FD3445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1318CB03" w14:textId="6B5DF637" w:rsidR="000C1121" w:rsidRPr="00200CA2" w:rsidRDefault="00FD3445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210CAB73" w14:textId="7AB56D74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279292EE" w14:textId="21E67469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639E59AC" w14:textId="63210743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63C4C1F0" w14:textId="217A15AD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9" w:type="dxa"/>
            <w:vAlign w:val="center"/>
          </w:tcPr>
          <w:p w14:paraId="3CECEA4E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1121" w:rsidRPr="00200CA2" w14:paraId="01FEBB03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6A7C2052" w14:textId="419225FD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Interpool Progeny</w:t>
            </w:r>
            <w:r w:rsidR="00F02984"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02984"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440" w:type="dxa"/>
            <w:vAlign w:val="center"/>
          </w:tcPr>
          <w:p w14:paraId="64FF95B9" w14:textId="07559B2C" w:rsidR="000C1121" w:rsidRPr="00200CA2" w:rsidRDefault="00FD3445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5275F0A5" w14:textId="0EBB87A8" w:rsidR="000C1121" w:rsidRPr="00200CA2" w:rsidRDefault="00FD3445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4BC960F2" w14:textId="104FBBC9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6CAEBE5A" w14:textId="45A49676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0" w:type="dxa"/>
            <w:vAlign w:val="center"/>
          </w:tcPr>
          <w:p w14:paraId="3EA18C82" w14:textId="28C79004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78E9832B" w14:textId="184575C5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1EECEAF7" w14:textId="1F791503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0C1121" w:rsidRPr="00200CA2" w14:paraId="13CCD4B0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24590BD4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8D1F072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111FD9F1" w14:textId="3C1FBE3D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122C33B9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81FDF8B" w14:textId="0798F644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6E17363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CB9A59C" w14:textId="56982C1F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68800F03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121" w:rsidRPr="00200CA2" w14:paraId="433D8AB4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34081B50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Evaluation Plots</w:t>
            </w:r>
          </w:p>
        </w:tc>
        <w:tc>
          <w:tcPr>
            <w:tcW w:w="1440" w:type="dxa"/>
            <w:vAlign w:val="center"/>
          </w:tcPr>
          <w:p w14:paraId="7DE3BB68" w14:textId="689CF7FA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68" w:type="dxa"/>
            <w:vAlign w:val="center"/>
          </w:tcPr>
          <w:p w14:paraId="19DBB36B" w14:textId="73D41355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12" w:type="dxa"/>
            <w:vAlign w:val="center"/>
          </w:tcPr>
          <w:p w14:paraId="6AACA417" w14:textId="23C04D6F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vAlign w:val="center"/>
          </w:tcPr>
          <w:p w14:paraId="4746D16D" w14:textId="1019CB99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0" w:type="dxa"/>
            <w:vAlign w:val="center"/>
          </w:tcPr>
          <w:p w14:paraId="50D1CB8D" w14:textId="011AAD26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440" w:type="dxa"/>
            <w:vAlign w:val="center"/>
          </w:tcPr>
          <w:p w14:paraId="75EC79A0" w14:textId="635AC1C1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7572769E" w14:textId="5C4CCD52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0C1121" w:rsidRPr="00200CA2" w14:paraId="091BEF86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2AFEE63F" w14:textId="316F8B06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Doubled Haploid Plots</w:t>
            </w:r>
          </w:p>
        </w:tc>
        <w:tc>
          <w:tcPr>
            <w:tcW w:w="1440" w:type="dxa"/>
            <w:vAlign w:val="center"/>
          </w:tcPr>
          <w:p w14:paraId="3169FF77" w14:textId="5C63B802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4A11ED11" w14:textId="24998AAE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72947A09" w14:textId="2A696B60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6E5CFF10" w14:textId="7C1FFF5C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4C7A9DEB" w14:textId="7E4CBB5D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4969CC44" w14:textId="221C8B51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799" w:type="dxa"/>
            <w:vAlign w:val="center"/>
          </w:tcPr>
          <w:p w14:paraId="1115B70C" w14:textId="04D79734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</w:tr>
      <w:tr w:rsidR="000C1121" w:rsidRPr="00200CA2" w14:paraId="4249754A" w14:textId="77777777" w:rsidTr="00C92427">
        <w:trPr>
          <w:trHeight w:val="288"/>
        </w:trPr>
        <w:tc>
          <w:tcPr>
            <w:tcW w:w="2335" w:type="dxa"/>
            <w:vAlign w:val="center"/>
          </w:tcPr>
          <w:p w14:paraId="0FC0A8F2" w14:textId="30F706D6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Genotyping Plots</w:t>
            </w:r>
          </w:p>
        </w:tc>
        <w:tc>
          <w:tcPr>
            <w:tcW w:w="1440" w:type="dxa"/>
            <w:vAlign w:val="center"/>
          </w:tcPr>
          <w:p w14:paraId="51B3EDD2" w14:textId="7897161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340F032A" w14:textId="4A7A524B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2731C0BF" w14:textId="2948F859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779DBE1E" w14:textId="451A90CC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5305DDE0" w14:textId="60BCDC5D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29B11BDA" w14:textId="170918B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9" w:type="dxa"/>
            <w:vAlign w:val="center"/>
          </w:tcPr>
          <w:p w14:paraId="00972A96" w14:textId="77777777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121" w:rsidRPr="00200CA2" w14:paraId="71C91C31" w14:textId="77777777" w:rsidTr="00C92427">
        <w:trPr>
          <w:trHeight w:val="288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17256596" w14:textId="137776F1" w:rsidR="000C1121" w:rsidRPr="00200CA2" w:rsidRDefault="000C1121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Cost (</w:t>
            </w:r>
            <w:r w:rsidR="007D2CC7" w:rsidRPr="00200CA2">
              <w:rPr>
                <w:rFonts w:ascii="Times New Roman" w:hAnsi="Times New Roman" w:cs="Times New Roman"/>
                <w:sz w:val="24"/>
                <w:szCs w:val="24"/>
              </w:rPr>
              <w:t>Plots</w:t>
            </w: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169D68F" w14:textId="685E2CBA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5660360D" w14:textId="2D0BA96E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5E8AFEAB" w14:textId="53B64E97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91B3AFB" w14:textId="42AFE551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660AA99" w14:textId="74360C53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DFAD6FA" w14:textId="7B9E1FBD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C1121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3A588A94" w14:textId="17ADBE92" w:rsidR="000C1121" w:rsidRPr="00200CA2" w:rsidRDefault="007D2CC7" w:rsidP="000C11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760</w:t>
            </w:r>
          </w:p>
        </w:tc>
      </w:tr>
    </w:tbl>
    <w:p w14:paraId="392B14A2" w14:textId="555EA3C6" w:rsidR="00C122F0" w:rsidRPr="00200CA2" w:rsidRDefault="00C122F0">
      <w:pPr>
        <w:rPr>
          <w:rFonts w:ascii="Times New Roman" w:hAnsi="Times New Roman" w:cs="Times New Roman"/>
          <w:sz w:val="24"/>
          <w:szCs w:val="24"/>
        </w:rPr>
      </w:pPr>
    </w:p>
    <w:p w14:paraId="2ABDCD54" w14:textId="1B33C369" w:rsidR="00C122F0" w:rsidRPr="00200CA2" w:rsidRDefault="00C122F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440"/>
        <w:gridCol w:w="1568"/>
        <w:gridCol w:w="1312"/>
        <w:gridCol w:w="1440"/>
        <w:gridCol w:w="1530"/>
        <w:gridCol w:w="1440"/>
        <w:gridCol w:w="1799"/>
      </w:tblGrid>
      <w:tr w:rsidR="00C122F0" w:rsidRPr="00200CA2" w14:paraId="7EB2120F" w14:textId="77777777" w:rsidTr="00C122F0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624A8" w14:textId="23A43FFF" w:rsidR="00C122F0" w:rsidRPr="00200CA2" w:rsidRDefault="00C122F0" w:rsidP="00C122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ue, High Intens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3D09" w14:textId="77777777" w:rsidR="00C122F0" w:rsidRPr="00200CA2" w:rsidRDefault="00C122F0" w:rsidP="00C122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Breeding Valu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773C8" w14:textId="77777777" w:rsidR="00C122F0" w:rsidRPr="00200CA2" w:rsidRDefault="00C122F0" w:rsidP="00C12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Predicted Cross Performanc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1C70E" w14:textId="77777777" w:rsidR="00C122F0" w:rsidRPr="00200CA2" w:rsidRDefault="00C122F0" w:rsidP="00C122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Breeding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E2041" w14:textId="77777777" w:rsidR="00C122F0" w:rsidRPr="00200CA2" w:rsidRDefault="00C122F0" w:rsidP="00C12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GC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831FC" w14:textId="77777777" w:rsidR="00C122F0" w:rsidRPr="00200CA2" w:rsidRDefault="00C122F0" w:rsidP="00C122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Breeding Value + GC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25840" w14:textId="77777777" w:rsidR="00C122F0" w:rsidRPr="00200CA2" w:rsidRDefault="00C122F0" w:rsidP="00C12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GCA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088EF" w14:textId="77777777" w:rsidR="00C122F0" w:rsidRPr="00200CA2" w:rsidRDefault="00C122F0" w:rsidP="00C122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Breeding Value + GCA</w:t>
            </w:r>
          </w:p>
        </w:tc>
      </w:tr>
      <w:tr w:rsidR="007337C3" w:rsidRPr="00200CA2" w14:paraId="643557CD" w14:textId="77777777" w:rsidTr="00C122F0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106BD678" w14:textId="5C57FFC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ool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40F6761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2DFDA70B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76FE0A50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ADE9D8C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94EA85A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99D49C7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22244344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37C3" w:rsidRPr="00200CA2" w14:paraId="5FC9680C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6D7633FA" w14:textId="7840B7A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Intrapool Crosses per Pool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440" w:type="dxa"/>
            <w:vAlign w:val="center"/>
          </w:tcPr>
          <w:p w14:paraId="6AB4FC39" w14:textId="29BF647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8" w:type="dxa"/>
            <w:vAlign w:val="center"/>
          </w:tcPr>
          <w:p w14:paraId="3C3D0108" w14:textId="00E010E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  <w:vAlign w:val="center"/>
          </w:tcPr>
          <w:p w14:paraId="0B5D6015" w14:textId="14BBDA2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183BC6BF" w14:textId="60284E3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14:paraId="48443AF1" w14:textId="5C30D53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7C961A2C" w14:textId="404D1DE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9" w:type="dxa"/>
            <w:vAlign w:val="center"/>
          </w:tcPr>
          <w:p w14:paraId="2576F608" w14:textId="3695B7F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337C3" w:rsidRPr="00200CA2" w14:paraId="2C651AD3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4CA977B7" w14:textId="40CB42D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Progeny per Intrapool Cros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440" w:type="dxa"/>
            <w:vAlign w:val="center"/>
          </w:tcPr>
          <w:p w14:paraId="1C627BC7" w14:textId="2A2E19C4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68" w:type="dxa"/>
            <w:vAlign w:val="center"/>
          </w:tcPr>
          <w:p w14:paraId="09334209" w14:textId="34457E63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12" w:type="dxa"/>
            <w:vAlign w:val="center"/>
          </w:tcPr>
          <w:p w14:paraId="0E79045A" w14:textId="1960A5AE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53A8A332" w14:textId="0745F21C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07899F57" w14:textId="4FCB3B6E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14:paraId="45B28ED8" w14:textId="2744A458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99" w:type="dxa"/>
            <w:vAlign w:val="center"/>
          </w:tcPr>
          <w:p w14:paraId="6E1EBDD2" w14:textId="2917BCB6" w:rsidR="007337C3" w:rsidRPr="00200CA2" w:rsidRDefault="00EB3504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337C3" w:rsidRPr="00200CA2" w14:paraId="0CA34EEA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3DC2DC1B" w14:textId="3E4BE14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ra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440" w:type="dxa"/>
            <w:vAlign w:val="center"/>
          </w:tcPr>
          <w:p w14:paraId="7782CE46" w14:textId="7C5F1528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vAlign w:val="center"/>
          </w:tcPr>
          <w:p w14:paraId="703044CB" w14:textId="3E923C0A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312" w:type="dxa"/>
            <w:vAlign w:val="center"/>
          </w:tcPr>
          <w:p w14:paraId="06CC1935" w14:textId="1C6D5FF0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40" w:type="dxa"/>
            <w:vAlign w:val="center"/>
          </w:tcPr>
          <w:p w14:paraId="5EEFCAA9" w14:textId="58C51185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0" w:type="dxa"/>
            <w:vAlign w:val="center"/>
          </w:tcPr>
          <w:p w14:paraId="303EAF61" w14:textId="3E27DDFB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  <w:vAlign w:val="center"/>
          </w:tcPr>
          <w:p w14:paraId="6FDAEAFC" w14:textId="7A01E32B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99" w:type="dxa"/>
            <w:vAlign w:val="center"/>
          </w:tcPr>
          <w:p w14:paraId="3C75C214" w14:textId="77EAA8E9" w:rsidR="007337C3" w:rsidRPr="00200CA2" w:rsidRDefault="00EB3504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337C3" w:rsidRPr="00200CA2" w14:paraId="3C2BCA2C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70170BB8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F299232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38DA67D9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2DCEC7F3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0D98021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3155D6F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5AE5772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4C5D8E60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7C3" w:rsidRPr="00200CA2" w14:paraId="6DF191FD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76F7D6E4" w14:textId="2FF41FE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arent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1440" w:type="dxa"/>
            <w:vAlign w:val="center"/>
          </w:tcPr>
          <w:p w14:paraId="1CFBF206" w14:textId="5E768D3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08809A23" w14:textId="036EB80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48A5EEE8" w14:textId="29B905E9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40" w:type="dxa"/>
            <w:vAlign w:val="center"/>
          </w:tcPr>
          <w:p w14:paraId="20CB0AFB" w14:textId="354B962D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0" w:type="dxa"/>
            <w:vAlign w:val="center"/>
          </w:tcPr>
          <w:p w14:paraId="28710AB7" w14:textId="07B4520F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13B4C58E" w14:textId="79139A60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99" w:type="dxa"/>
            <w:vAlign w:val="center"/>
          </w:tcPr>
          <w:p w14:paraId="190B9F79" w14:textId="6747A2B8" w:rsidR="007337C3" w:rsidRPr="00200CA2" w:rsidRDefault="00EB3504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7337C3" w:rsidRPr="00200CA2" w14:paraId="6166DCDC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677A771E" w14:textId="7E7B243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Interpool Crosses</w:t>
            </w:r>
          </w:p>
        </w:tc>
        <w:tc>
          <w:tcPr>
            <w:tcW w:w="1440" w:type="dxa"/>
            <w:vAlign w:val="center"/>
          </w:tcPr>
          <w:p w14:paraId="60389C6D" w14:textId="0514EB8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76D5FC54" w14:textId="4996B8E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0A3E1097" w14:textId="2670DFC6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40" w:type="dxa"/>
            <w:vAlign w:val="center"/>
          </w:tcPr>
          <w:p w14:paraId="0A0F1DE4" w14:textId="4DA10E11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vAlign w:val="center"/>
          </w:tcPr>
          <w:p w14:paraId="00FA6DAD" w14:textId="49CB43C4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224E4204" w14:textId="2EF5905B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2F4767D3" w14:textId="52E14049" w:rsidR="007337C3" w:rsidRPr="00200CA2" w:rsidRDefault="00EB3504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337C3" w:rsidRPr="00200CA2" w14:paraId="3C5432AA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4233C5E4" w14:textId="1A62A04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rogeny per Interpool Cross</w:t>
            </w:r>
          </w:p>
        </w:tc>
        <w:tc>
          <w:tcPr>
            <w:tcW w:w="1440" w:type="dxa"/>
            <w:vAlign w:val="center"/>
          </w:tcPr>
          <w:p w14:paraId="573B9571" w14:textId="0E9D2EE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23E0F32F" w14:textId="3640B0B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07DE1178" w14:textId="7E808AA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6D50CF54" w14:textId="53F3B22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502EC632" w14:textId="6F044BA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2D764F98" w14:textId="766E46C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9" w:type="dxa"/>
            <w:vAlign w:val="center"/>
          </w:tcPr>
          <w:p w14:paraId="2ED8557C" w14:textId="0DD7C71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37C3" w:rsidRPr="00200CA2" w14:paraId="06AC22EC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05287B94" w14:textId="6D5FBD7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440" w:type="dxa"/>
            <w:vAlign w:val="center"/>
          </w:tcPr>
          <w:p w14:paraId="7D198BBE" w14:textId="3F1D33F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5812F3F4" w14:textId="6AC82FC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6A25C243" w14:textId="2D6EC14F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40" w:type="dxa"/>
            <w:vAlign w:val="center"/>
          </w:tcPr>
          <w:p w14:paraId="459A7063" w14:textId="5AAB667C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vAlign w:val="center"/>
          </w:tcPr>
          <w:p w14:paraId="50D65CF5" w14:textId="3FD2A104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4AB8F86C" w14:textId="173D9D1C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351F23C6" w14:textId="1B4ECC28" w:rsidR="007337C3" w:rsidRPr="00200CA2" w:rsidRDefault="00EB3504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337C3" w:rsidRPr="00200CA2" w14:paraId="6E5048B8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14C46FDC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F040045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678B3D7E" w14:textId="08B0803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63C2F039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886B8A9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3671231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431EA18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19EE8425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7C3" w:rsidRPr="00200CA2" w14:paraId="590B3E94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1902AD69" w14:textId="7DADE78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Evaluation Plots</w:t>
            </w:r>
          </w:p>
        </w:tc>
        <w:tc>
          <w:tcPr>
            <w:tcW w:w="1440" w:type="dxa"/>
            <w:vAlign w:val="center"/>
          </w:tcPr>
          <w:p w14:paraId="16C364A5" w14:textId="584D1BA0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vAlign w:val="center"/>
          </w:tcPr>
          <w:p w14:paraId="60F8DD10" w14:textId="497753A7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312" w:type="dxa"/>
            <w:vAlign w:val="center"/>
          </w:tcPr>
          <w:p w14:paraId="4645A7D2" w14:textId="59DD836C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vAlign w:val="center"/>
          </w:tcPr>
          <w:p w14:paraId="79440A89" w14:textId="6747CBBC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vAlign w:val="center"/>
          </w:tcPr>
          <w:p w14:paraId="42553583" w14:textId="0A9B9C44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440" w:type="dxa"/>
            <w:vAlign w:val="center"/>
          </w:tcPr>
          <w:p w14:paraId="59F2B349" w14:textId="7C197A45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4ED4E969" w14:textId="084259F7" w:rsidR="007337C3" w:rsidRPr="00200CA2" w:rsidRDefault="00EB3504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7337C3" w:rsidRPr="00200CA2" w14:paraId="6EAA188A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1F6CA103" w14:textId="496B70F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Doubled Haploid Plots</w:t>
            </w:r>
          </w:p>
        </w:tc>
        <w:tc>
          <w:tcPr>
            <w:tcW w:w="1440" w:type="dxa"/>
            <w:vAlign w:val="center"/>
          </w:tcPr>
          <w:p w14:paraId="2569C37D" w14:textId="53F58BB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657D4C41" w14:textId="58EDEE9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12E33C26" w14:textId="13EAE38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32872BD0" w14:textId="2DC24D4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06A89246" w14:textId="5B82231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0C003464" w14:textId="6678C424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799" w:type="dxa"/>
            <w:vAlign w:val="center"/>
          </w:tcPr>
          <w:p w14:paraId="7EE69333" w14:textId="39D958EC" w:rsidR="007337C3" w:rsidRPr="00200CA2" w:rsidRDefault="00EB3504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337C3" w:rsidRPr="00200CA2" w14:paraId="0E0124CD" w14:textId="77777777" w:rsidTr="00C122F0">
        <w:trPr>
          <w:trHeight w:val="288"/>
        </w:trPr>
        <w:tc>
          <w:tcPr>
            <w:tcW w:w="2335" w:type="dxa"/>
            <w:vAlign w:val="center"/>
          </w:tcPr>
          <w:p w14:paraId="0E7C60A5" w14:textId="055951D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Genotyping Plots</w:t>
            </w:r>
          </w:p>
        </w:tc>
        <w:tc>
          <w:tcPr>
            <w:tcW w:w="1440" w:type="dxa"/>
            <w:vAlign w:val="center"/>
          </w:tcPr>
          <w:p w14:paraId="54944CD1" w14:textId="0DFD7AD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5853D494" w14:textId="3AE776F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230F05C3" w14:textId="3527193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125CD512" w14:textId="121BCCF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0E66D51B" w14:textId="2A896F7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1A0A1DD0" w14:textId="536B65F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9" w:type="dxa"/>
            <w:vAlign w:val="center"/>
          </w:tcPr>
          <w:p w14:paraId="11268676" w14:textId="0BCA2EB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37C3" w:rsidRPr="00200CA2" w14:paraId="71849D6E" w14:textId="77777777" w:rsidTr="00C122F0">
        <w:trPr>
          <w:trHeight w:val="288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5CED8E55" w14:textId="39D96B9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Cost (plot equivalent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07A461F" w14:textId="38359ABF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0DE0D4AD" w14:textId="0E4982BF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054BBA48" w14:textId="137749AD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5360FEF" w14:textId="7B3AE40F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60E0B02" w14:textId="3748DF7A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3C914A2" w14:textId="61567035" w:rsidR="007337C3" w:rsidRPr="00200CA2" w:rsidRDefault="006F37F9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337C3"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74295A93" w14:textId="71B27C8B" w:rsidR="007337C3" w:rsidRPr="00200CA2" w:rsidRDefault="00EB3504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760</w:t>
            </w:r>
          </w:p>
        </w:tc>
      </w:tr>
    </w:tbl>
    <w:p w14:paraId="37B928CA" w14:textId="628CD6F4" w:rsidR="00AA16EB" w:rsidRPr="00200CA2" w:rsidRDefault="00AA16E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440"/>
        <w:gridCol w:w="1568"/>
        <w:gridCol w:w="1312"/>
        <w:gridCol w:w="1440"/>
        <w:gridCol w:w="1530"/>
        <w:gridCol w:w="1440"/>
        <w:gridCol w:w="1799"/>
      </w:tblGrid>
      <w:tr w:rsidR="00AA16EB" w:rsidRPr="00200CA2" w14:paraId="134BF1B3" w14:textId="77777777" w:rsidTr="006F37F9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D2AB8" w14:textId="2BDC6438" w:rsidR="00AA16EB" w:rsidRPr="00200CA2" w:rsidRDefault="00AA16EB" w:rsidP="006F37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Pr="00200C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omic Estimated, Low Intens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CCB28" w14:textId="77777777" w:rsidR="00AA16EB" w:rsidRPr="00200CA2" w:rsidRDefault="00AA16EB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Breeding Valu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A902D" w14:textId="77777777" w:rsidR="00AA16EB" w:rsidRPr="00200CA2" w:rsidRDefault="00AA16EB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Predicted Cross Performanc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9F599" w14:textId="77777777" w:rsidR="00AA16EB" w:rsidRPr="00200CA2" w:rsidRDefault="00AA16EB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Breeding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FD3F6" w14:textId="77777777" w:rsidR="00AA16EB" w:rsidRPr="00200CA2" w:rsidRDefault="00AA16EB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GC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354FE" w14:textId="77777777" w:rsidR="00AA16EB" w:rsidRPr="00200CA2" w:rsidRDefault="00AA16EB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Breeding Value + GC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058D6" w14:textId="77777777" w:rsidR="00AA16EB" w:rsidRPr="00200CA2" w:rsidRDefault="00AA16EB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GCA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CC4F0" w14:textId="77777777" w:rsidR="00AA16EB" w:rsidRPr="00200CA2" w:rsidRDefault="00AA16EB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Breeding Value + GCA</w:t>
            </w:r>
          </w:p>
        </w:tc>
      </w:tr>
      <w:tr w:rsidR="007337C3" w:rsidRPr="00200CA2" w14:paraId="25479E2E" w14:textId="77777777" w:rsidTr="006F37F9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63841094" w14:textId="52F8AAC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ool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C7CF294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4072F86C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15B12D37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92052A0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80E8E13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16D79D1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FE73E23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37C3" w:rsidRPr="00200CA2" w14:paraId="0D8A11A3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478C1FE7" w14:textId="6CA9AC7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Intrapool Crosses per Pool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440" w:type="dxa"/>
            <w:vAlign w:val="center"/>
          </w:tcPr>
          <w:p w14:paraId="65B0CEE9" w14:textId="58FC28F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8" w:type="dxa"/>
            <w:vAlign w:val="center"/>
          </w:tcPr>
          <w:p w14:paraId="4AFEB35C" w14:textId="7B54040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12" w:type="dxa"/>
            <w:vAlign w:val="center"/>
          </w:tcPr>
          <w:p w14:paraId="2833ADC9" w14:textId="1C2460D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vAlign w:val="center"/>
          </w:tcPr>
          <w:p w14:paraId="619EB7EF" w14:textId="0B03A9D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vAlign w:val="center"/>
          </w:tcPr>
          <w:p w14:paraId="21032358" w14:textId="626878A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vAlign w:val="center"/>
          </w:tcPr>
          <w:p w14:paraId="106FA071" w14:textId="6E32C48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99" w:type="dxa"/>
            <w:vAlign w:val="center"/>
          </w:tcPr>
          <w:p w14:paraId="256ACEBE" w14:textId="1444BBB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337C3" w:rsidRPr="00200CA2" w14:paraId="02ECE536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04D3600D" w14:textId="690D69C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Progeny per Intrapool Cros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440" w:type="dxa"/>
            <w:vAlign w:val="center"/>
          </w:tcPr>
          <w:p w14:paraId="3C18914A" w14:textId="684BB12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8" w:type="dxa"/>
            <w:vAlign w:val="center"/>
          </w:tcPr>
          <w:p w14:paraId="158A9110" w14:textId="391F8DF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2" w:type="dxa"/>
            <w:vAlign w:val="center"/>
          </w:tcPr>
          <w:p w14:paraId="7FEBC9BB" w14:textId="3AA4BD3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13A7109C" w14:textId="2697CD4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0B34E5F3" w14:textId="5CEA622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07665460" w14:textId="2CAA65C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99" w:type="dxa"/>
            <w:vAlign w:val="center"/>
          </w:tcPr>
          <w:p w14:paraId="7BBFAA15" w14:textId="2BE2102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337C3" w:rsidRPr="00200CA2" w14:paraId="3B2E7A76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55220C94" w14:textId="7E1FEA8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ra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440" w:type="dxa"/>
            <w:vAlign w:val="center"/>
          </w:tcPr>
          <w:p w14:paraId="164959F2" w14:textId="6BC75AC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vAlign w:val="center"/>
          </w:tcPr>
          <w:p w14:paraId="170C4AAB" w14:textId="118F03D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312" w:type="dxa"/>
            <w:vAlign w:val="center"/>
          </w:tcPr>
          <w:p w14:paraId="4D994CF9" w14:textId="4699FB6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0D2AD7E8" w14:textId="24EE87E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30" w:type="dxa"/>
            <w:vAlign w:val="center"/>
          </w:tcPr>
          <w:p w14:paraId="3FA9A4E4" w14:textId="2380FE5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  <w:vAlign w:val="center"/>
          </w:tcPr>
          <w:p w14:paraId="6A278ED9" w14:textId="500E902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99" w:type="dxa"/>
            <w:vAlign w:val="center"/>
          </w:tcPr>
          <w:p w14:paraId="0AA01ABD" w14:textId="3127E4A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7337C3" w:rsidRPr="00200CA2" w14:paraId="56A08530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011CC462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7A689F7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5B07A292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4EF4982D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87EC7B9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2C0C1B9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7D4B4EB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462D65A0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7C3" w:rsidRPr="00200CA2" w14:paraId="23E24EB6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67226903" w14:textId="74811C3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arent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1440" w:type="dxa"/>
            <w:vAlign w:val="center"/>
          </w:tcPr>
          <w:p w14:paraId="2E238B7B" w14:textId="59F39A7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24AABD09" w14:textId="369320C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4522C375" w14:textId="7A50BC1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61B13A64" w14:textId="4EBB51D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30" w:type="dxa"/>
            <w:vAlign w:val="center"/>
          </w:tcPr>
          <w:p w14:paraId="6719F4D4" w14:textId="27CC868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69D2556F" w14:textId="36C5C4D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99" w:type="dxa"/>
            <w:vAlign w:val="center"/>
          </w:tcPr>
          <w:p w14:paraId="45247D28" w14:textId="3F882C7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7337C3" w:rsidRPr="00200CA2" w14:paraId="7D32AC0D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3BF2542A" w14:textId="234A262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Interpool Crosses</w:t>
            </w:r>
          </w:p>
        </w:tc>
        <w:tc>
          <w:tcPr>
            <w:tcW w:w="1440" w:type="dxa"/>
            <w:vAlign w:val="center"/>
          </w:tcPr>
          <w:p w14:paraId="5A93A400" w14:textId="717A2E1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6D077E8C" w14:textId="455D4BA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538EA5F0" w14:textId="670CF19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2280C361" w14:textId="5445B8B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vAlign w:val="center"/>
          </w:tcPr>
          <w:p w14:paraId="40D415E3" w14:textId="71F7F73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23588167" w14:textId="5F87505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15692164" w14:textId="3651125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7337C3" w:rsidRPr="00200CA2" w14:paraId="653B0881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1BFF6DCE" w14:textId="2C7472A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rogeny per Interpool Cross</w:t>
            </w:r>
          </w:p>
        </w:tc>
        <w:tc>
          <w:tcPr>
            <w:tcW w:w="1440" w:type="dxa"/>
            <w:vAlign w:val="center"/>
          </w:tcPr>
          <w:p w14:paraId="31242DB6" w14:textId="7746CDD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53FA6998" w14:textId="272D46C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48B1DB30" w14:textId="3A8AC5D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6A329AA6" w14:textId="11CB272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3263C6D2" w14:textId="50D3303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38CF2B13" w14:textId="6521B67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9" w:type="dxa"/>
            <w:vAlign w:val="center"/>
          </w:tcPr>
          <w:p w14:paraId="7EB447FF" w14:textId="5F38C18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37C3" w:rsidRPr="00200CA2" w14:paraId="4D79CCC0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24C23B45" w14:textId="79D5EC5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440" w:type="dxa"/>
            <w:vAlign w:val="center"/>
          </w:tcPr>
          <w:p w14:paraId="4A6889F3" w14:textId="7252C43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27811ED9" w14:textId="0F01F23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1F893011" w14:textId="648C3AC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6D05CFB8" w14:textId="00B4A75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vAlign w:val="center"/>
          </w:tcPr>
          <w:p w14:paraId="12FEB3FE" w14:textId="619043B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504BCB59" w14:textId="20BFB86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06C4F864" w14:textId="0EECBDA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7337C3" w:rsidRPr="00200CA2" w14:paraId="5E3BEBA3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54B0B2F9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9CED067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2E1DC002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465BD63B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C36768A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06E758E" w14:textId="12267AA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8A0B83C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18C87BA3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7C3" w:rsidRPr="00200CA2" w14:paraId="0E3FC36F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3BCBBABC" w14:textId="7E3D5B8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Evaluation Plots</w:t>
            </w:r>
          </w:p>
        </w:tc>
        <w:tc>
          <w:tcPr>
            <w:tcW w:w="1440" w:type="dxa"/>
            <w:vAlign w:val="center"/>
          </w:tcPr>
          <w:p w14:paraId="11C79511" w14:textId="620E9FA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vAlign w:val="center"/>
          </w:tcPr>
          <w:p w14:paraId="30AE6DB1" w14:textId="02F896A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312" w:type="dxa"/>
            <w:vAlign w:val="center"/>
          </w:tcPr>
          <w:p w14:paraId="2EB2E1D7" w14:textId="02385EF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vAlign w:val="center"/>
          </w:tcPr>
          <w:p w14:paraId="1F8EB3F9" w14:textId="5E14EB2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vAlign w:val="center"/>
          </w:tcPr>
          <w:p w14:paraId="409B1A25" w14:textId="519D2D0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440" w:type="dxa"/>
            <w:vAlign w:val="center"/>
          </w:tcPr>
          <w:p w14:paraId="1946CA3F" w14:textId="722237C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4BC98D55" w14:textId="69A3760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7337C3" w:rsidRPr="00200CA2" w14:paraId="2AFB6D72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3F392CBA" w14:textId="33744E2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Doubled Haploid Plots</w:t>
            </w:r>
          </w:p>
        </w:tc>
        <w:tc>
          <w:tcPr>
            <w:tcW w:w="1440" w:type="dxa"/>
            <w:vAlign w:val="center"/>
          </w:tcPr>
          <w:p w14:paraId="0F75A647" w14:textId="660FC4C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2F78A8F1" w14:textId="15B7DCA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42F5F367" w14:textId="479F7E0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708785B1" w14:textId="638DBC7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1A20B7E3" w14:textId="15D4824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743B382F" w14:textId="724E02E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799" w:type="dxa"/>
            <w:vAlign w:val="center"/>
          </w:tcPr>
          <w:p w14:paraId="1EE7502C" w14:textId="1DF02AC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</w:tr>
      <w:tr w:rsidR="007337C3" w:rsidRPr="00200CA2" w14:paraId="53C9BF77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0AA27081" w14:textId="2887DBD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Genotyping Plots</w:t>
            </w:r>
          </w:p>
        </w:tc>
        <w:tc>
          <w:tcPr>
            <w:tcW w:w="1440" w:type="dxa"/>
            <w:vAlign w:val="center"/>
          </w:tcPr>
          <w:p w14:paraId="14C2C049" w14:textId="1E17A1A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vAlign w:val="center"/>
          </w:tcPr>
          <w:p w14:paraId="0E576592" w14:textId="08943D6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312" w:type="dxa"/>
            <w:vAlign w:val="center"/>
          </w:tcPr>
          <w:p w14:paraId="49E05C98" w14:textId="017CC7C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vAlign w:val="center"/>
          </w:tcPr>
          <w:p w14:paraId="3F4D02CB" w14:textId="2CB3071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530" w:type="dxa"/>
            <w:vAlign w:val="center"/>
          </w:tcPr>
          <w:p w14:paraId="0870FBD8" w14:textId="3362145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440" w:type="dxa"/>
            <w:vAlign w:val="center"/>
          </w:tcPr>
          <w:p w14:paraId="717A35A1" w14:textId="444C67E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799" w:type="dxa"/>
            <w:vAlign w:val="center"/>
          </w:tcPr>
          <w:p w14:paraId="7868491C" w14:textId="06C8D85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7337C3" w:rsidRPr="00200CA2" w14:paraId="54DE8800" w14:textId="77777777" w:rsidTr="006F37F9">
        <w:trPr>
          <w:trHeight w:val="288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7DC321A7" w14:textId="037A8FE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Cost (plot equivalent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1EEF350" w14:textId="2726D76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06F9106B" w14:textId="735BC36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1BF78FDF" w14:textId="6D66431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3571DEE" w14:textId="371D7AA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023E49D" w14:textId="49CAA75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C063ADE" w14:textId="546EE92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560D3CB3" w14:textId="552F9CC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60</w:t>
            </w:r>
          </w:p>
        </w:tc>
      </w:tr>
    </w:tbl>
    <w:p w14:paraId="7ABDE87C" w14:textId="4F6AF52A" w:rsidR="008C2452" w:rsidRPr="00200CA2" w:rsidRDefault="008C2452">
      <w:pPr>
        <w:rPr>
          <w:rFonts w:ascii="Times New Roman" w:hAnsi="Times New Roman" w:cs="Times New Roman"/>
          <w:sz w:val="24"/>
          <w:szCs w:val="24"/>
        </w:rPr>
      </w:pPr>
    </w:p>
    <w:p w14:paraId="554C2BB7" w14:textId="77777777" w:rsidR="008C2452" w:rsidRPr="00200CA2" w:rsidRDefault="008C2452">
      <w:pPr>
        <w:rPr>
          <w:rFonts w:ascii="Times New Roman" w:hAnsi="Times New Roman" w:cs="Times New Roman"/>
          <w:sz w:val="24"/>
          <w:szCs w:val="24"/>
        </w:rPr>
      </w:pPr>
      <w:r w:rsidRPr="00200CA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440"/>
        <w:gridCol w:w="1568"/>
        <w:gridCol w:w="1312"/>
        <w:gridCol w:w="1440"/>
        <w:gridCol w:w="1530"/>
        <w:gridCol w:w="1440"/>
        <w:gridCol w:w="1799"/>
      </w:tblGrid>
      <w:tr w:rsidR="008C2452" w:rsidRPr="00200CA2" w14:paraId="566FFEBE" w14:textId="77777777" w:rsidTr="006F37F9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5F50D" w14:textId="6F975855" w:rsidR="008C2452" w:rsidRPr="00200CA2" w:rsidRDefault="008C2452" w:rsidP="006F37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Genomic Estimated, High Intens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6F14E" w14:textId="77777777" w:rsidR="008C2452" w:rsidRPr="00200CA2" w:rsidRDefault="008C2452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Breeding Valu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4014D" w14:textId="77777777" w:rsidR="008C2452" w:rsidRPr="00200CA2" w:rsidRDefault="008C2452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Predicted Cross Performanc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290C7" w14:textId="77777777" w:rsidR="008C2452" w:rsidRPr="00200CA2" w:rsidRDefault="008C2452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Breeding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93022" w14:textId="77777777" w:rsidR="008C2452" w:rsidRPr="00200CA2" w:rsidRDefault="008C2452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GC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85C59" w14:textId="77777777" w:rsidR="008C2452" w:rsidRPr="00200CA2" w:rsidRDefault="008C2452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Breeding Value + GC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B8D8F" w14:textId="77777777" w:rsidR="008C2452" w:rsidRPr="00200CA2" w:rsidRDefault="008C2452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GCA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28EE0" w14:textId="77777777" w:rsidR="008C2452" w:rsidRPr="00200CA2" w:rsidRDefault="008C2452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Breeding Value + GCA</w:t>
            </w:r>
          </w:p>
        </w:tc>
      </w:tr>
      <w:tr w:rsidR="007337C3" w:rsidRPr="00200CA2" w14:paraId="79CF38D7" w14:textId="77777777" w:rsidTr="006F37F9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218C90EC" w14:textId="5911D03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ool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8A075AB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2ECEE2FC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51E6AA6C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924D903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5A61185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EFAF575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CA750B0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37C3" w:rsidRPr="00200CA2" w14:paraId="63E5FF66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1DC48632" w14:textId="57F73E8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Intrapool Crosses per Pool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440" w:type="dxa"/>
            <w:vAlign w:val="center"/>
          </w:tcPr>
          <w:p w14:paraId="175CE9D5" w14:textId="6E0F78F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8" w:type="dxa"/>
            <w:vAlign w:val="center"/>
          </w:tcPr>
          <w:p w14:paraId="628356A9" w14:textId="2BCD247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2" w:type="dxa"/>
            <w:vAlign w:val="center"/>
          </w:tcPr>
          <w:p w14:paraId="63A079C5" w14:textId="3513EA8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1E6C5562" w14:textId="2E6EB52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center"/>
          </w:tcPr>
          <w:p w14:paraId="3D1449C6" w14:textId="527523D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vAlign w:val="center"/>
          </w:tcPr>
          <w:p w14:paraId="4E5EFB1C" w14:textId="693343F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9" w:type="dxa"/>
            <w:vAlign w:val="center"/>
          </w:tcPr>
          <w:p w14:paraId="2CD43445" w14:textId="1C290AD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337C3" w:rsidRPr="00200CA2" w14:paraId="1A6E0D85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0983DF13" w14:textId="407463B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Progeny per Intrapool Cros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440" w:type="dxa"/>
            <w:vAlign w:val="center"/>
          </w:tcPr>
          <w:p w14:paraId="23118869" w14:textId="5F86B1B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68" w:type="dxa"/>
            <w:vAlign w:val="center"/>
          </w:tcPr>
          <w:p w14:paraId="72AAF9EF" w14:textId="553C7CF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12" w:type="dxa"/>
            <w:vAlign w:val="center"/>
          </w:tcPr>
          <w:p w14:paraId="24434534" w14:textId="74F1E44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</w:tcPr>
          <w:p w14:paraId="43C2ADA3" w14:textId="0803F13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  <w:vAlign w:val="center"/>
          </w:tcPr>
          <w:p w14:paraId="1E8C2693" w14:textId="284977E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center"/>
          </w:tcPr>
          <w:p w14:paraId="01B09F83" w14:textId="31E3E5D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99" w:type="dxa"/>
            <w:vAlign w:val="center"/>
          </w:tcPr>
          <w:p w14:paraId="6FE40A5A" w14:textId="13592D5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337C3" w:rsidRPr="00200CA2" w14:paraId="47FCF0CA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0B09643D" w14:textId="3E4B335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ra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440" w:type="dxa"/>
            <w:vAlign w:val="center"/>
          </w:tcPr>
          <w:p w14:paraId="02571F21" w14:textId="0ACD581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vAlign w:val="center"/>
          </w:tcPr>
          <w:p w14:paraId="6351D37B" w14:textId="1A2E23B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312" w:type="dxa"/>
            <w:vAlign w:val="center"/>
          </w:tcPr>
          <w:p w14:paraId="552B131D" w14:textId="00544FA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708932EC" w14:textId="631459F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30" w:type="dxa"/>
            <w:vAlign w:val="center"/>
          </w:tcPr>
          <w:p w14:paraId="5A737D72" w14:textId="3051C87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  <w:vAlign w:val="center"/>
          </w:tcPr>
          <w:p w14:paraId="1BA0660B" w14:textId="0FAAF93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99" w:type="dxa"/>
            <w:vAlign w:val="center"/>
          </w:tcPr>
          <w:p w14:paraId="73776F7D" w14:textId="7BCEEA6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</w:tr>
      <w:tr w:rsidR="007337C3" w:rsidRPr="00200CA2" w14:paraId="79828FCA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4DAE6241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5FC2E88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2691E5DC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462BE337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CB89AF6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11D8B02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56ABC0C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3ABCD6A0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7C3" w:rsidRPr="00200CA2" w14:paraId="776FCFDC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20D32628" w14:textId="4930C35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arent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1440" w:type="dxa"/>
            <w:vAlign w:val="center"/>
          </w:tcPr>
          <w:p w14:paraId="5F6B840D" w14:textId="02B98A4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3AB5D76A" w14:textId="771D060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6D15DE8A" w14:textId="148CF77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7B073696" w14:textId="475A896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30" w:type="dxa"/>
            <w:vAlign w:val="center"/>
          </w:tcPr>
          <w:p w14:paraId="5EC60C68" w14:textId="37F9735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40" w:type="dxa"/>
            <w:vAlign w:val="center"/>
          </w:tcPr>
          <w:p w14:paraId="6ED6CB9E" w14:textId="35BC1D9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99" w:type="dxa"/>
            <w:vAlign w:val="center"/>
          </w:tcPr>
          <w:p w14:paraId="414E646F" w14:textId="5083248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7337C3" w:rsidRPr="00200CA2" w14:paraId="5553D0DE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17862D73" w14:textId="264ADB0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Interpool Crosses</w:t>
            </w:r>
          </w:p>
        </w:tc>
        <w:tc>
          <w:tcPr>
            <w:tcW w:w="1440" w:type="dxa"/>
            <w:vAlign w:val="center"/>
          </w:tcPr>
          <w:p w14:paraId="118A5871" w14:textId="22F9AAE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036F9B5B" w14:textId="2F7C757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6BA79D4A" w14:textId="4F881A0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184A18AC" w14:textId="2C25EF6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vAlign w:val="center"/>
          </w:tcPr>
          <w:p w14:paraId="6DA12A77" w14:textId="6C88E13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5AE708F8" w14:textId="4A5577D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6C50081A" w14:textId="6701D86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7337C3" w:rsidRPr="00200CA2" w14:paraId="596E52A3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0B80C592" w14:textId="4343893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rogeny per Interpool Cross</w:t>
            </w:r>
          </w:p>
        </w:tc>
        <w:tc>
          <w:tcPr>
            <w:tcW w:w="1440" w:type="dxa"/>
            <w:vAlign w:val="center"/>
          </w:tcPr>
          <w:p w14:paraId="66281B3F" w14:textId="5F1EC1E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2BAA3C58" w14:textId="54B2F7B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3CD9CA7E" w14:textId="335BCE1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0A3A2B67" w14:textId="465D65E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749FC9E8" w14:textId="5A359A4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3111D207" w14:textId="4BE3D6F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9" w:type="dxa"/>
            <w:vAlign w:val="center"/>
          </w:tcPr>
          <w:p w14:paraId="13B31D0E" w14:textId="4CD6CF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37C3" w:rsidRPr="00200CA2" w14:paraId="47F545F5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78652C06" w14:textId="0474544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440" w:type="dxa"/>
            <w:vAlign w:val="center"/>
          </w:tcPr>
          <w:p w14:paraId="5C56E933" w14:textId="3A01A52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0D3D2FA8" w14:textId="70D6557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7F5A099B" w14:textId="6218B40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3C2F8DBF" w14:textId="44883E9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vAlign w:val="center"/>
          </w:tcPr>
          <w:p w14:paraId="075DBDC5" w14:textId="6F99CDC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40" w:type="dxa"/>
            <w:vAlign w:val="center"/>
          </w:tcPr>
          <w:p w14:paraId="3245D8D4" w14:textId="27DBBC9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3C9C0193" w14:textId="33CE939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7337C3" w:rsidRPr="00200CA2" w14:paraId="07B81E20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2789B4E0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8ECCC4A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5F6627B2" w14:textId="0C0D8E1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6D0DB852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26507C4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8E7CC49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F94DD72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7D00187B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7C3" w:rsidRPr="00200CA2" w14:paraId="7869515B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3D68536B" w14:textId="232A392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Evaluation Plots</w:t>
            </w:r>
          </w:p>
        </w:tc>
        <w:tc>
          <w:tcPr>
            <w:tcW w:w="1440" w:type="dxa"/>
            <w:vAlign w:val="center"/>
          </w:tcPr>
          <w:p w14:paraId="665506A3" w14:textId="73510CE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vAlign w:val="center"/>
          </w:tcPr>
          <w:p w14:paraId="66EC8217" w14:textId="3CF9E30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312" w:type="dxa"/>
            <w:vAlign w:val="center"/>
          </w:tcPr>
          <w:p w14:paraId="1A479542" w14:textId="44E6D9A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vAlign w:val="center"/>
          </w:tcPr>
          <w:p w14:paraId="4735C3D7" w14:textId="520508C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  <w:vAlign w:val="center"/>
          </w:tcPr>
          <w:p w14:paraId="74A6F827" w14:textId="2977B53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440" w:type="dxa"/>
            <w:vAlign w:val="center"/>
          </w:tcPr>
          <w:p w14:paraId="448AE355" w14:textId="15994F4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99" w:type="dxa"/>
            <w:vAlign w:val="center"/>
          </w:tcPr>
          <w:p w14:paraId="1F4014C3" w14:textId="7AA2554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7337C3" w:rsidRPr="00200CA2" w14:paraId="532DAF1C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7B630C10" w14:textId="115E0C3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Doubled Haploid Plots</w:t>
            </w:r>
          </w:p>
        </w:tc>
        <w:tc>
          <w:tcPr>
            <w:tcW w:w="1440" w:type="dxa"/>
            <w:vAlign w:val="center"/>
          </w:tcPr>
          <w:p w14:paraId="21D2B355" w14:textId="0768611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2B367E8D" w14:textId="5987A7D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64A1A350" w14:textId="3A4AC5A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280327D4" w14:textId="262DB99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1C1BBBD8" w14:textId="706EDD8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6F022069" w14:textId="518D6BA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799" w:type="dxa"/>
            <w:vAlign w:val="center"/>
          </w:tcPr>
          <w:p w14:paraId="3FA25F45" w14:textId="1872136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</w:tr>
      <w:tr w:rsidR="007337C3" w:rsidRPr="00200CA2" w14:paraId="5238B5D8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1AA3A53C" w14:textId="133912E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Genotyping Plots</w:t>
            </w:r>
          </w:p>
        </w:tc>
        <w:tc>
          <w:tcPr>
            <w:tcW w:w="1440" w:type="dxa"/>
            <w:vAlign w:val="center"/>
          </w:tcPr>
          <w:p w14:paraId="13069D08" w14:textId="496163B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68" w:type="dxa"/>
            <w:vAlign w:val="center"/>
          </w:tcPr>
          <w:p w14:paraId="7FC2F227" w14:textId="782E367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312" w:type="dxa"/>
            <w:vAlign w:val="center"/>
          </w:tcPr>
          <w:p w14:paraId="74D0AF7C" w14:textId="4093AC8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vAlign w:val="center"/>
          </w:tcPr>
          <w:p w14:paraId="04E928DA" w14:textId="487EE51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530" w:type="dxa"/>
            <w:vAlign w:val="center"/>
          </w:tcPr>
          <w:p w14:paraId="7FD0EFF5" w14:textId="47DB248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440" w:type="dxa"/>
            <w:vAlign w:val="center"/>
          </w:tcPr>
          <w:p w14:paraId="0D929620" w14:textId="2D46DF3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799" w:type="dxa"/>
            <w:vAlign w:val="center"/>
          </w:tcPr>
          <w:p w14:paraId="4B95F083" w14:textId="6A015B7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7337C3" w:rsidRPr="00200CA2" w14:paraId="6D670E34" w14:textId="77777777" w:rsidTr="006F37F9">
        <w:trPr>
          <w:trHeight w:val="288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64A4FAA8" w14:textId="44DCC74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Cost (plot equivalent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830DB0C" w14:textId="55EFE7A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755010EE" w14:textId="60BD721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1BA675CC" w14:textId="68AE6C2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C01C5FC" w14:textId="419E2D8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B153B33" w14:textId="213A9AB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88CE787" w14:textId="20DB1D8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209ACAE9" w14:textId="79B8106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60</w:t>
            </w:r>
          </w:p>
        </w:tc>
      </w:tr>
    </w:tbl>
    <w:p w14:paraId="0EBEF934" w14:textId="1B13C568" w:rsidR="001241CF" w:rsidRPr="00200CA2" w:rsidRDefault="001241CF">
      <w:pPr>
        <w:rPr>
          <w:rFonts w:ascii="Times New Roman" w:hAnsi="Times New Roman" w:cs="Times New Roman"/>
          <w:sz w:val="24"/>
          <w:szCs w:val="24"/>
        </w:rPr>
      </w:pPr>
    </w:p>
    <w:p w14:paraId="6088D636" w14:textId="77777777" w:rsidR="001241CF" w:rsidRPr="00200CA2" w:rsidRDefault="001241CF">
      <w:pPr>
        <w:rPr>
          <w:rFonts w:ascii="Times New Roman" w:hAnsi="Times New Roman" w:cs="Times New Roman"/>
          <w:sz w:val="24"/>
          <w:szCs w:val="24"/>
        </w:rPr>
      </w:pPr>
      <w:r w:rsidRPr="00200CA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440"/>
        <w:gridCol w:w="1568"/>
        <w:gridCol w:w="1312"/>
        <w:gridCol w:w="1440"/>
        <w:gridCol w:w="1530"/>
        <w:gridCol w:w="1440"/>
        <w:gridCol w:w="1799"/>
      </w:tblGrid>
      <w:tr w:rsidR="001241CF" w:rsidRPr="00200CA2" w14:paraId="53CD22E3" w14:textId="77777777" w:rsidTr="006F37F9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4823F" w14:textId="5D3220E3" w:rsidR="001241CF" w:rsidRPr="00200CA2" w:rsidRDefault="001241CF" w:rsidP="006F37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henotypic, Low Intens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58254" w14:textId="4E395355" w:rsidR="001241CF" w:rsidRPr="00200CA2" w:rsidRDefault="001241CF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Phenotypic Valu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5A961" w14:textId="778256D1" w:rsidR="001241CF" w:rsidRPr="00200CA2" w:rsidRDefault="001241CF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Cross Performanc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FD86A" w14:textId="21A76481" w:rsidR="001241CF" w:rsidRPr="00200CA2" w:rsidRDefault="001241CF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Phenotypic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E1CBE" w14:textId="77777777" w:rsidR="001241CF" w:rsidRPr="00200CA2" w:rsidRDefault="001241CF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GC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194BD" w14:textId="407F56FC" w:rsidR="001241CF" w:rsidRPr="00200CA2" w:rsidRDefault="001241CF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Phenotypic Value + GC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41044" w14:textId="77777777" w:rsidR="001241CF" w:rsidRPr="00200CA2" w:rsidRDefault="001241CF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GCA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0F969" w14:textId="0A0B6A81" w:rsidR="001241CF" w:rsidRPr="00200CA2" w:rsidRDefault="001241CF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Phenotypic Value + GCA</w:t>
            </w:r>
          </w:p>
        </w:tc>
      </w:tr>
      <w:tr w:rsidR="007337C3" w:rsidRPr="00200CA2" w14:paraId="789C7015" w14:textId="77777777" w:rsidTr="006F37F9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7FC02E1C" w14:textId="2830F78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ool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AB5EB9A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001C1724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50B0694A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AC411FB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EF280BB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84168C3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05CF129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37C3" w:rsidRPr="00200CA2" w14:paraId="4AD820F8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2484CCB1" w14:textId="301F274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Intrapool Crosses per Pool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440" w:type="dxa"/>
            <w:vAlign w:val="center"/>
          </w:tcPr>
          <w:p w14:paraId="15AD6DE8" w14:textId="071B938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8" w:type="dxa"/>
            <w:vAlign w:val="center"/>
          </w:tcPr>
          <w:p w14:paraId="395E1B53" w14:textId="7C656CB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12" w:type="dxa"/>
            <w:vAlign w:val="center"/>
          </w:tcPr>
          <w:p w14:paraId="6A4B01E9" w14:textId="3A67655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vAlign w:val="center"/>
          </w:tcPr>
          <w:p w14:paraId="5A9541C7" w14:textId="7B67F60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vAlign w:val="center"/>
          </w:tcPr>
          <w:p w14:paraId="2B094BFB" w14:textId="64E6617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vAlign w:val="center"/>
          </w:tcPr>
          <w:p w14:paraId="1EB4AA1D" w14:textId="7B282D2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99" w:type="dxa"/>
            <w:vAlign w:val="center"/>
          </w:tcPr>
          <w:p w14:paraId="13EECA6B" w14:textId="61690D4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337C3" w:rsidRPr="00200CA2" w14:paraId="5449F2C5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6075A97A" w14:textId="7328912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Progeny per Intrapool Cros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440" w:type="dxa"/>
            <w:vAlign w:val="center"/>
          </w:tcPr>
          <w:p w14:paraId="1CF38FEE" w14:textId="5BEDC5F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18A"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8" w:type="dxa"/>
            <w:vAlign w:val="center"/>
          </w:tcPr>
          <w:p w14:paraId="46E5526F" w14:textId="7603ABA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18A"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2" w:type="dxa"/>
            <w:vAlign w:val="center"/>
          </w:tcPr>
          <w:p w14:paraId="66985645" w14:textId="2BA8139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7D328F1F" w14:textId="225E418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vAlign w:val="center"/>
          </w:tcPr>
          <w:p w14:paraId="17A99459" w14:textId="1634312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vAlign w:val="center"/>
          </w:tcPr>
          <w:p w14:paraId="5FACC603" w14:textId="4F580F0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99" w:type="dxa"/>
            <w:vAlign w:val="center"/>
          </w:tcPr>
          <w:p w14:paraId="02355D53" w14:textId="162F667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337C3" w:rsidRPr="00200CA2" w14:paraId="379555AB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33F3638F" w14:textId="56F688F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ra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440" w:type="dxa"/>
            <w:vAlign w:val="center"/>
          </w:tcPr>
          <w:p w14:paraId="1B3F3653" w14:textId="208051D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18A"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68" w:type="dxa"/>
            <w:vAlign w:val="center"/>
          </w:tcPr>
          <w:p w14:paraId="6313CBAB" w14:textId="30B5352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18A"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12" w:type="dxa"/>
            <w:vAlign w:val="center"/>
          </w:tcPr>
          <w:p w14:paraId="09793DD6" w14:textId="2B41D9E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40" w:type="dxa"/>
            <w:vAlign w:val="center"/>
          </w:tcPr>
          <w:p w14:paraId="0B45DEA3" w14:textId="5FAAC48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30" w:type="dxa"/>
            <w:vAlign w:val="center"/>
          </w:tcPr>
          <w:p w14:paraId="127AC6EB" w14:textId="21FA340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440" w:type="dxa"/>
            <w:vAlign w:val="center"/>
          </w:tcPr>
          <w:p w14:paraId="0B2DE597" w14:textId="173F854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99" w:type="dxa"/>
            <w:vAlign w:val="center"/>
          </w:tcPr>
          <w:p w14:paraId="7ACD7884" w14:textId="7F7DBE2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7337C3" w:rsidRPr="00200CA2" w14:paraId="6596DEBC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77044261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9738B74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60B9EA08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57542FB6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3B74E28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A3E23BB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CED968B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41B55BFD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7C3" w:rsidRPr="00200CA2" w14:paraId="0BCB7263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67EBCCBA" w14:textId="3E0563D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arent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1440" w:type="dxa"/>
            <w:vAlign w:val="center"/>
          </w:tcPr>
          <w:p w14:paraId="5C19F421" w14:textId="4B25D5F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6AB779CA" w14:textId="1FEE5D7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1BC8387D" w14:textId="7394ED7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440" w:type="dxa"/>
            <w:vAlign w:val="center"/>
          </w:tcPr>
          <w:p w14:paraId="6B2BE1C8" w14:textId="29E3E09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530" w:type="dxa"/>
            <w:vAlign w:val="center"/>
          </w:tcPr>
          <w:p w14:paraId="0D81B5B6" w14:textId="09FA733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440" w:type="dxa"/>
            <w:vAlign w:val="center"/>
          </w:tcPr>
          <w:p w14:paraId="4424CAED" w14:textId="7C80102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99" w:type="dxa"/>
            <w:vAlign w:val="center"/>
          </w:tcPr>
          <w:p w14:paraId="5289CEB2" w14:textId="6AB6C07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7337C3" w:rsidRPr="00200CA2" w14:paraId="2FF829DB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16EFECC6" w14:textId="28250AD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Interpool Crosses</w:t>
            </w:r>
          </w:p>
        </w:tc>
        <w:tc>
          <w:tcPr>
            <w:tcW w:w="1440" w:type="dxa"/>
            <w:vAlign w:val="center"/>
          </w:tcPr>
          <w:p w14:paraId="0D5B333C" w14:textId="058F2A3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7EC94D53" w14:textId="16857FF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0BA862C4" w14:textId="419ED0E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40" w:type="dxa"/>
            <w:vAlign w:val="center"/>
          </w:tcPr>
          <w:p w14:paraId="55E1A52F" w14:textId="6947634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530" w:type="dxa"/>
            <w:vAlign w:val="center"/>
          </w:tcPr>
          <w:p w14:paraId="4C8AEDD1" w14:textId="61618F7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vAlign w:val="center"/>
          </w:tcPr>
          <w:p w14:paraId="08D23A6E" w14:textId="4E691C5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99" w:type="dxa"/>
            <w:vAlign w:val="center"/>
          </w:tcPr>
          <w:p w14:paraId="041836BA" w14:textId="37ECDF8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  <w:tr w:rsidR="007337C3" w:rsidRPr="00200CA2" w14:paraId="1F71E178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5E6A7772" w14:textId="52441AA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rogeny per Interpool Cross</w:t>
            </w:r>
          </w:p>
        </w:tc>
        <w:tc>
          <w:tcPr>
            <w:tcW w:w="1440" w:type="dxa"/>
            <w:vAlign w:val="center"/>
          </w:tcPr>
          <w:p w14:paraId="357535CB" w14:textId="605381F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6C9D7D5E" w14:textId="1A8B14B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70DF6A12" w14:textId="04C1397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45F5162C" w14:textId="72B8455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66606388" w14:textId="76C9156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</w:tcPr>
          <w:p w14:paraId="1AD75889" w14:textId="3170751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9" w:type="dxa"/>
            <w:vAlign w:val="center"/>
          </w:tcPr>
          <w:p w14:paraId="526C4A79" w14:textId="15478DB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37C3" w:rsidRPr="00200CA2" w14:paraId="446864E4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6EE38671" w14:textId="54192F9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440" w:type="dxa"/>
            <w:vAlign w:val="center"/>
          </w:tcPr>
          <w:p w14:paraId="29A992B1" w14:textId="7EAE59A4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696D4AAB" w14:textId="64A6EFE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20D66F12" w14:textId="5FD877B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440" w:type="dxa"/>
            <w:vAlign w:val="center"/>
          </w:tcPr>
          <w:p w14:paraId="5D6FBD0F" w14:textId="2CEC452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530" w:type="dxa"/>
            <w:vAlign w:val="center"/>
          </w:tcPr>
          <w:p w14:paraId="22B4D925" w14:textId="0B622FA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440" w:type="dxa"/>
            <w:vAlign w:val="center"/>
          </w:tcPr>
          <w:p w14:paraId="0EFB1B1D" w14:textId="7BD3BCA3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99" w:type="dxa"/>
            <w:vAlign w:val="center"/>
          </w:tcPr>
          <w:p w14:paraId="524BE3A0" w14:textId="528E118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  <w:tr w:rsidR="007337C3" w:rsidRPr="00200CA2" w14:paraId="71D362AA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73F34AA7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783E1FA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 w14:paraId="798110A7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14:paraId="6768D8E4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C559758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A9BCFC1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67DEF37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284ECB20" w14:textId="7777777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7C3" w:rsidRPr="00200CA2" w14:paraId="28DE3938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557CFE01" w14:textId="12067D0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Evaluation Plots</w:t>
            </w:r>
          </w:p>
        </w:tc>
        <w:tc>
          <w:tcPr>
            <w:tcW w:w="1440" w:type="dxa"/>
            <w:vAlign w:val="center"/>
          </w:tcPr>
          <w:p w14:paraId="37295C15" w14:textId="78EB5EC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18A"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68" w:type="dxa"/>
            <w:vAlign w:val="center"/>
          </w:tcPr>
          <w:p w14:paraId="48BE64CD" w14:textId="5638E94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18A"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12" w:type="dxa"/>
            <w:vAlign w:val="center"/>
          </w:tcPr>
          <w:p w14:paraId="4B2DD7C6" w14:textId="1305796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1440" w:type="dxa"/>
            <w:vAlign w:val="center"/>
          </w:tcPr>
          <w:p w14:paraId="38BBB5D3" w14:textId="5C25B2B7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530" w:type="dxa"/>
            <w:vAlign w:val="center"/>
          </w:tcPr>
          <w:p w14:paraId="143B32E7" w14:textId="08256A6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440" w:type="dxa"/>
            <w:vAlign w:val="center"/>
          </w:tcPr>
          <w:p w14:paraId="3E1C73D4" w14:textId="7DABCFA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99" w:type="dxa"/>
            <w:vAlign w:val="center"/>
          </w:tcPr>
          <w:p w14:paraId="6494506C" w14:textId="1DBCC4B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</w:tr>
      <w:tr w:rsidR="007337C3" w:rsidRPr="00200CA2" w14:paraId="2C040337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7045E817" w14:textId="4867858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Doubled Haploid Plots</w:t>
            </w:r>
          </w:p>
        </w:tc>
        <w:tc>
          <w:tcPr>
            <w:tcW w:w="1440" w:type="dxa"/>
            <w:vAlign w:val="center"/>
          </w:tcPr>
          <w:p w14:paraId="44E5B6E3" w14:textId="093C890C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3BA5F81C" w14:textId="1ACB09F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692C153F" w14:textId="540EDD9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5B38123D" w14:textId="2D45F44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11208DC6" w14:textId="1E6F8A1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28EB8FB7" w14:textId="3454FECE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799" w:type="dxa"/>
            <w:vAlign w:val="center"/>
          </w:tcPr>
          <w:p w14:paraId="6FF52E74" w14:textId="2C63123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</w:tr>
      <w:tr w:rsidR="007337C3" w:rsidRPr="00200CA2" w14:paraId="18981F61" w14:textId="77777777" w:rsidTr="006F37F9">
        <w:trPr>
          <w:trHeight w:val="288"/>
        </w:trPr>
        <w:tc>
          <w:tcPr>
            <w:tcW w:w="2335" w:type="dxa"/>
            <w:vAlign w:val="center"/>
          </w:tcPr>
          <w:p w14:paraId="30FC1E30" w14:textId="7016AED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Genotyping Plots</w:t>
            </w:r>
          </w:p>
        </w:tc>
        <w:tc>
          <w:tcPr>
            <w:tcW w:w="1440" w:type="dxa"/>
            <w:vAlign w:val="center"/>
          </w:tcPr>
          <w:p w14:paraId="531EDCAC" w14:textId="726247B8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vAlign w:val="center"/>
          </w:tcPr>
          <w:p w14:paraId="62048607" w14:textId="7A494BE6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vAlign w:val="center"/>
          </w:tcPr>
          <w:p w14:paraId="6296A8B0" w14:textId="5958227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48D2423A" w14:textId="6FB9A49B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center"/>
          </w:tcPr>
          <w:p w14:paraId="45438030" w14:textId="3810A52A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14:paraId="49999877" w14:textId="3BBFEA5F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99" w:type="dxa"/>
            <w:vAlign w:val="center"/>
          </w:tcPr>
          <w:p w14:paraId="247ADDB5" w14:textId="6FBDBF8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37C3" w:rsidRPr="00200CA2" w14:paraId="68FFB173" w14:textId="77777777" w:rsidTr="006F37F9">
        <w:trPr>
          <w:trHeight w:val="288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1EF88FAD" w14:textId="219EE019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Cost (plot equivalent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0ACA59B" w14:textId="3EDE9922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18A"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3A5A0945" w14:textId="2153AF6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18A"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2B226D5D" w14:textId="20BFEACD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CA65B2" w14:textId="270C56E5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9AC4080" w14:textId="0179F84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0331204" w14:textId="0766D7F1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3247010A" w14:textId="0C720E90" w:rsidR="007337C3" w:rsidRPr="00200CA2" w:rsidRDefault="007337C3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</w:tr>
    </w:tbl>
    <w:p w14:paraId="478D8428" w14:textId="502D396E" w:rsidR="00624BBB" w:rsidRPr="00200CA2" w:rsidRDefault="00624BBB">
      <w:pPr>
        <w:rPr>
          <w:rFonts w:ascii="Times New Roman" w:hAnsi="Times New Roman" w:cs="Times New Roman"/>
          <w:sz w:val="24"/>
          <w:szCs w:val="24"/>
        </w:rPr>
      </w:pPr>
    </w:p>
    <w:p w14:paraId="7201210D" w14:textId="77777777" w:rsidR="00624BBB" w:rsidRPr="00200CA2" w:rsidRDefault="00624BBB">
      <w:pPr>
        <w:rPr>
          <w:rFonts w:ascii="Times New Roman" w:hAnsi="Times New Roman" w:cs="Times New Roman"/>
          <w:sz w:val="24"/>
          <w:szCs w:val="24"/>
        </w:rPr>
      </w:pPr>
      <w:r w:rsidRPr="00200CA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770"/>
        <w:gridCol w:w="1771"/>
        <w:gridCol w:w="1771"/>
        <w:gridCol w:w="1771"/>
        <w:gridCol w:w="1771"/>
        <w:gridCol w:w="1771"/>
      </w:tblGrid>
      <w:tr w:rsidR="005F04FD" w:rsidRPr="00200CA2" w14:paraId="11AEF8A3" w14:textId="77777777" w:rsidTr="005F04F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DE5BC" w14:textId="0499754E" w:rsidR="005F04FD" w:rsidRPr="00200CA2" w:rsidRDefault="005F04FD" w:rsidP="006F37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henotypic, High Intensity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33A6F" w14:textId="77777777" w:rsidR="005F04FD" w:rsidRPr="00200CA2" w:rsidRDefault="005F04FD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-Pool Phenotypic Valu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6E18B" w14:textId="77777777" w:rsidR="005F04FD" w:rsidRPr="00200CA2" w:rsidRDefault="005F04FD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Phenotypic Valu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77035" w14:textId="77777777" w:rsidR="005F04FD" w:rsidRPr="00200CA2" w:rsidRDefault="005F04FD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GCA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86B81" w14:textId="77777777" w:rsidR="005F04FD" w:rsidRPr="00200CA2" w:rsidRDefault="005F04FD" w:rsidP="006F37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Phenotypic Value + GCA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1344B" w14:textId="77777777" w:rsidR="005F04FD" w:rsidRPr="00200CA2" w:rsidRDefault="005F04FD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GCA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FE19C" w14:textId="77777777" w:rsidR="005F04FD" w:rsidRPr="00200CA2" w:rsidRDefault="005F04FD" w:rsidP="006F3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-Pool Doubled Haploid Phenotypic Value + GCA</w:t>
            </w:r>
          </w:p>
        </w:tc>
      </w:tr>
      <w:tr w:rsidR="005F04FD" w:rsidRPr="00200CA2" w14:paraId="118C0F45" w14:textId="77777777" w:rsidTr="005F04FD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00854C53" w14:textId="19161259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ools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14:paraId="14CDCE18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530EBFAF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77DC74FD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5F80F4A3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7135EC40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3CB547B0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F04FD" w:rsidRPr="00200CA2" w14:paraId="1753A467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453285DC" w14:textId="40CB2D6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Intrapool Crosses per Pool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1770" w:type="dxa"/>
            <w:vAlign w:val="center"/>
          </w:tcPr>
          <w:p w14:paraId="3E4620D0" w14:textId="7BCC4E11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71" w:type="dxa"/>
            <w:vAlign w:val="center"/>
          </w:tcPr>
          <w:p w14:paraId="0DE60DD3" w14:textId="5FC9D524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vAlign w:val="center"/>
          </w:tcPr>
          <w:p w14:paraId="4DAD1C23" w14:textId="7DA556A4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vAlign w:val="center"/>
          </w:tcPr>
          <w:p w14:paraId="051D454F" w14:textId="77B179C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vAlign w:val="center"/>
          </w:tcPr>
          <w:p w14:paraId="4EF88BF7" w14:textId="427B1285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vAlign w:val="center"/>
          </w:tcPr>
          <w:p w14:paraId="301E5946" w14:textId="18BB8FD3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F04FD" w:rsidRPr="00200CA2" w14:paraId="02D56C66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7ED6D250" w14:textId="7005328C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Number of Progeny per Intrapool Cros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770" w:type="dxa"/>
            <w:vAlign w:val="center"/>
          </w:tcPr>
          <w:p w14:paraId="124F5188" w14:textId="40D71E95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71" w:type="dxa"/>
            <w:vAlign w:val="center"/>
          </w:tcPr>
          <w:p w14:paraId="411B6049" w14:textId="49D49F8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71" w:type="dxa"/>
            <w:vAlign w:val="center"/>
          </w:tcPr>
          <w:p w14:paraId="5249ABB5" w14:textId="6C3C9F79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71" w:type="dxa"/>
            <w:vAlign w:val="center"/>
          </w:tcPr>
          <w:p w14:paraId="6F4D1AC3" w14:textId="1D533BC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71" w:type="dxa"/>
            <w:vAlign w:val="center"/>
          </w:tcPr>
          <w:p w14:paraId="7C08AD23" w14:textId="4FF88151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71" w:type="dxa"/>
            <w:vAlign w:val="center"/>
          </w:tcPr>
          <w:p w14:paraId="73E7131E" w14:textId="26DCAA3E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F04FD" w:rsidRPr="00200CA2" w14:paraId="028DE3E5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50AC3A54" w14:textId="1A3D21D6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ra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770" w:type="dxa"/>
            <w:vAlign w:val="center"/>
          </w:tcPr>
          <w:p w14:paraId="7A4687F9" w14:textId="4CA27808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771" w:type="dxa"/>
            <w:vAlign w:val="center"/>
          </w:tcPr>
          <w:p w14:paraId="4066936C" w14:textId="4D3DCF11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771" w:type="dxa"/>
            <w:vAlign w:val="center"/>
          </w:tcPr>
          <w:p w14:paraId="3A325B18" w14:textId="260747C9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1771" w:type="dxa"/>
            <w:vAlign w:val="center"/>
          </w:tcPr>
          <w:p w14:paraId="38DD7EC9" w14:textId="2C7776E1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71" w:type="dxa"/>
            <w:vAlign w:val="center"/>
          </w:tcPr>
          <w:p w14:paraId="2455C168" w14:textId="0C39341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71" w:type="dxa"/>
            <w:vAlign w:val="center"/>
          </w:tcPr>
          <w:p w14:paraId="08E98B33" w14:textId="4076CA9A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5F04FD" w:rsidRPr="00200CA2" w14:paraId="0D63B95B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186C7CCB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14FC3EDC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37C56947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2B64AD46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50582029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5FD6948B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460D758F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4FD" w:rsidRPr="00200CA2" w14:paraId="4E5EC560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45CA99B2" w14:textId="7D4E2958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arents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1770" w:type="dxa"/>
            <w:vAlign w:val="center"/>
          </w:tcPr>
          <w:p w14:paraId="08772001" w14:textId="60622BEE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4D673399" w14:textId="2861AF72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771" w:type="dxa"/>
            <w:vAlign w:val="center"/>
          </w:tcPr>
          <w:p w14:paraId="0B33594A" w14:textId="7259DA5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1771" w:type="dxa"/>
            <w:vAlign w:val="center"/>
          </w:tcPr>
          <w:p w14:paraId="4BF52427" w14:textId="4C33391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1771" w:type="dxa"/>
            <w:vAlign w:val="center"/>
          </w:tcPr>
          <w:p w14:paraId="1678D5D2" w14:textId="0731865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71" w:type="dxa"/>
            <w:vAlign w:val="center"/>
          </w:tcPr>
          <w:p w14:paraId="34AF911D" w14:textId="52C9270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5F04FD" w:rsidRPr="00200CA2" w14:paraId="75AA807D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24C6C46D" w14:textId="03997353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Interpool Crosses</w:t>
            </w:r>
          </w:p>
        </w:tc>
        <w:tc>
          <w:tcPr>
            <w:tcW w:w="1770" w:type="dxa"/>
            <w:vAlign w:val="center"/>
          </w:tcPr>
          <w:p w14:paraId="786A4730" w14:textId="313C3595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67A45F1B" w14:textId="7C3C24C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680</w:t>
            </w:r>
          </w:p>
        </w:tc>
        <w:tc>
          <w:tcPr>
            <w:tcW w:w="1771" w:type="dxa"/>
            <w:vAlign w:val="center"/>
          </w:tcPr>
          <w:p w14:paraId="27E17038" w14:textId="6056518F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1771" w:type="dxa"/>
            <w:vAlign w:val="center"/>
          </w:tcPr>
          <w:p w14:paraId="0E9ACCEB" w14:textId="5E9DB3A9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1771" w:type="dxa"/>
            <w:vAlign w:val="center"/>
          </w:tcPr>
          <w:p w14:paraId="63B40C2A" w14:textId="50BFACAF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71" w:type="dxa"/>
            <w:vAlign w:val="center"/>
          </w:tcPr>
          <w:p w14:paraId="0D439B53" w14:textId="4B3A9132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</w:tr>
      <w:tr w:rsidR="005F04FD" w:rsidRPr="00200CA2" w14:paraId="5AC5DBFA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2910243D" w14:textId="19EC07E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Number of Progeny per Interpool Cross</w:t>
            </w:r>
          </w:p>
        </w:tc>
        <w:tc>
          <w:tcPr>
            <w:tcW w:w="1770" w:type="dxa"/>
            <w:vAlign w:val="center"/>
          </w:tcPr>
          <w:p w14:paraId="6B4AF021" w14:textId="6DE07316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39BCB872" w14:textId="2A5ADD0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vAlign w:val="center"/>
          </w:tcPr>
          <w:p w14:paraId="17FCB9B2" w14:textId="6A83D142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vAlign w:val="center"/>
          </w:tcPr>
          <w:p w14:paraId="556C91B1" w14:textId="630232A9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vAlign w:val="center"/>
          </w:tcPr>
          <w:p w14:paraId="411E1DB3" w14:textId="64508F43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1" w:type="dxa"/>
            <w:vAlign w:val="center"/>
          </w:tcPr>
          <w:p w14:paraId="3B66332B" w14:textId="20E1174A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F04FD" w:rsidRPr="00200CA2" w14:paraId="694898AB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7394DA1D" w14:textId="32115C02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nterpool Progeny, </w:t>
            </w:r>
            <w:r w:rsidRPr="00200C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770" w:type="dxa"/>
            <w:vAlign w:val="center"/>
          </w:tcPr>
          <w:p w14:paraId="308071A3" w14:textId="56AC0AA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370D72E6" w14:textId="6A79A8C5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680</w:t>
            </w:r>
          </w:p>
        </w:tc>
        <w:tc>
          <w:tcPr>
            <w:tcW w:w="1771" w:type="dxa"/>
            <w:vAlign w:val="center"/>
          </w:tcPr>
          <w:p w14:paraId="19FDA55E" w14:textId="5897DDD4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1771" w:type="dxa"/>
            <w:vAlign w:val="center"/>
          </w:tcPr>
          <w:p w14:paraId="32BDC963" w14:textId="12736CF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1771" w:type="dxa"/>
            <w:vAlign w:val="center"/>
          </w:tcPr>
          <w:p w14:paraId="35E3A452" w14:textId="74CB66F6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71" w:type="dxa"/>
            <w:vAlign w:val="center"/>
          </w:tcPr>
          <w:p w14:paraId="7923B0F5" w14:textId="170A8E2C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</w:tr>
      <w:tr w:rsidR="005F04FD" w:rsidRPr="00200CA2" w14:paraId="09B26320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2115C718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vAlign w:val="center"/>
          </w:tcPr>
          <w:p w14:paraId="5B839791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46743E96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7491D096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18FC115E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1932F4D4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vAlign w:val="center"/>
          </w:tcPr>
          <w:p w14:paraId="52E72CE6" w14:textId="777777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4FD" w:rsidRPr="00200CA2" w14:paraId="4336B8DD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1B9187DC" w14:textId="26993C2B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Evaluation Plots</w:t>
            </w:r>
          </w:p>
        </w:tc>
        <w:tc>
          <w:tcPr>
            <w:tcW w:w="1770" w:type="dxa"/>
            <w:vAlign w:val="center"/>
          </w:tcPr>
          <w:p w14:paraId="3915D678" w14:textId="2B9E6046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771" w:type="dxa"/>
            <w:vAlign w:val="center"/>
          </w:tcPr>
          <w:p w14:paraId="215D1A2A" w14:textId="02950A68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1771" w:type="dxa"/>
            <w:vAlign w:val="center"/>
          </w:tcPr>
          <w:p w14:paraId="0BC19261" w14:textId="058902A4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1771" w:type="dxa"/>
            <w:vAlign w:val="center"/>
          </w:tcPr>
          <w:p w14:paraId="1C1953E7" w14:textId="7BBD647A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1771" w:type="dxa"/>
            <w:vAlign w:val="center"/>
          </w:tcPr>
          <w:p w14:paraId="12B49565" w14:textId="633DBBD6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71" w:type="dxa"/>
            <w:vAlign w:val="center"/>
          </w:tcPr>
          <w:p w14:paraId="34D3FA51" w14:textId="38028E18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180</w:t>
            </w:r>
          </w:p>
        </w:tc>
      </w:tr>
      <w:tr w:rsidR="005F04FD" w:rsidRPr="00200CA2" w14:paraId="04B2EA84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255EBC0C" w14:textId="00D9475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Doubled Haploid Plots</w:t>
            </w:r>
          </w:p>
        </w:tc>
        <w:tc>
          <w:tcPr>
            <w:tcW w:w="1770" w:type="dxa"/>
            <w:vAlign w:val="center"/>
          </w:tcPr>
          <w:p w14:paraId="3E60CFF5" w14:textId="7FD57E53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3A1C55E2" w14:textId="2ABCE0C5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6C17A1EE" w14:textId="74370FF6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61AC17B4" w14:textId="2BC48FDC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22163221" w14:textId="6B5AB880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771" w:type="dxa"/>
            <w:vAlign w:val="center"/>
          </w:tcPr>
          <w:p w14:paraId="488DD861" w14:textId="629946E8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</w:p>
        </w:tc>
      </w:tr>
      <w:tr w:rsidR="005F04FD" w:rsidRPr="00200CA2" w14:paraId="3341B761" w14:textId="77777777" w:rsidTr="005F04FD">
        <w:trPr>
          <w:trHeight w:val="288"/>
        </w:trPr>
        <w:tc>
          <w:tcPr>
            <w:tcW w:w="2335" w:type="dxa"/>
            <w:vAlign w:val="center"/>
          </w:tcPr>
          <w:p w14:paraId="5EDB854B" w14:textId="28E15E75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Number of Genotyping Plots</w:t>
            </w:r>
          </w:p>
        </w:tc>
        <w:tc>
          <w:tcPr>
            <w:tcW w:w="1770" w:type="dxa"/>
            <w:vAlign w:val="center"/>
          </w:tcPr>
          <w:p w14:paraId="2695890E" w14:textId="3C5C396D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0E6B840B" w14:textId="2B07A6C2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4DB54D3F" w14:textId="7F6C4E05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3F614D04" w14:textId="2ECFC85C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12D47835" w14:textId="1264F5C6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1" w:type="dxa"/>
            <w:vAlign w:val="center"/>
          </w:tcPr>
          <w:p w14:paraId="7C14565A" w14:textId="2D4229F1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F04FD" w:rsidRPr="00200CA2" w14:paraId="07601CF3" w14:textId="77777777" w:rsidTr="005F04FD">
        <w:trPr>
          <w:trHeight w:val="288"/>
        </w:trPr>
        <w:tc>
          <w:tcPr>
            <w:tcW w:w="2335" w:type="dxa"/>
            <w:tcBorders>
              <w:bottom w:val="single" w:sz="4" w:space="0" w:color="auto"/>
            </w:tcBorders>
            <w:vAlign w:val="center"/>
          </w:tcPr>
          <w:p w14:paraId="7B24C14D" w14:textId="10EDC8EA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otal Cost (plot equivalents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4C18A899" w14:textId="35C942D5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136EA3DF" w14:textId="3079D09B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16916F1E" w14:textId="57A5D34F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646081DA" w14:textId="7029A87A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65626BA0" w14:textId="044F6277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14:paraId="0BC7B464" w14:textId="6F8F81DD" w:rsidR="005F04FD" w:rsidRPr="00200CA2" w:rsidRDefault="005F04FD" w:rsidP="007337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560</w:t>
            </w:r>
          </w:p>
        </w:tc>
      </w:tr>
    </w:tbl>
    <w:p w14:paraId="07BBF185" w14:textId="614144A0" w:rsidR="00101EC9" w:rsidRPr="00200CA2" w:rsidRDefault="00101EC9">
      <w:pPr>
        <w:rPr>
          <w:rFonts w:ascii="Times New Roman" w:hAnsi="Times New Roman" w:cs="Times New Roman"/>
          <w:sz w:val="24"/>
          <w:szCs w:val="24"/>
        </w:rPr>
      </w:pPr>
    </w:p>
    <w:p w14:paraId="1FF29D05" w14:textId="251F916B" w:rsidR="00905331" w:rsidRDefault="009053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673D8A" w14:textId="6A6F2574" w:rsidR="00905331" w:rsidRPr="00905331" w:rsidRDefault="00905331" w:rsidP="009053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/>
          <w:sz w:val="24"/>
          <w:szCs w:val="24"/>
        </w:rPr>
        <w:t xml:space="preserve">. Genotype frequencies for diploids, autotetraploids, and autohexaploids at Hardy-Weinberg equilibrium if allele frequencie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= 0.5. As ploidy increases, the frequency of homozygous genotypes decrea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905331" w:rsidRPr="00200CA2" w14:paraId="30EEF718" w14:textId="77777777" w:rsidTr="003B5C69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0C6A1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ploid Genotyp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0CCC2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ploid Genotype Frequenc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BDFC7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tetraploid Genotyp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C311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tetraploid Genotype Frequenc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C1AB3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hexaploid Genotyp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90F5B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hexaploid Genotype Frequenc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905331" w:rsidRPr="00200CA2" w14:paraId="0872ADE5" w14:textId="77777777" w:rsidTr="003B5C69">
        <w:tc>
          <w:tcPr>
            <w:tcW w:w="2158" w:type="dxa"/>
            <w:tcBorders>
              <w:top w:val="single" w:sz="4" w:space="0" w:color="auto"/>
            </w:tcBorders>
          </w:tcPr>
          <w:p w14:paraId="5A8A0FCF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7D8D6BF6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573AE8F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31FC76E5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D6A0BF4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28596489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05331" w:rsidRPr="00200CA2" w14:paraId="0815A420" w14:textId="77777777" w:rsidTr="003B5C69">
        <w:tc>
          <w:tcPr>
            <w:tcW w:w="2158" w:type="dxa"/>
          </w:tcPr>
          <w:p w14:paraId="3285E0AA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508B59E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A2C62C3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3D5B00D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57CFBB10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</w:tcPr>
          <w:p w14:paraId="57483492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05331" w:rsidRPr="00200CA2" w14:paraId="2F86ED7B" w14:textId="77777777" w:rsidTr="003B5C69">
        <w:tc>
          <w:tcPr>
            <w:tcW w:w="2158" w:type="dxa"/>
          </w:tcPr>
          <w:p w14:paraId="4146265C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B3A5CE2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90A0C30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8" w:type="dxa"/>
          </w:tcPr>
          <w:p w14:paraId="21826F39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59" w:type="dxa"/>
          </w:tcPr>
          <w:p w14:paraId="23F192C2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</w:tcPr>
          <w:p w14:paraId="0597E709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05331" w:rsidRPr="00200CA2" w14:paraId="3195C67B" w14:textId="77777777" w:rsidTr="003B5C69">
        <w:tc>
          <w:tcPr>
            <w:tcW w:w="2158" w:type="dxa"/>
          </w:tcPr>
          <w:p w14:paraId="66515DC6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8" w:type="dxa"/>
          </w:tcPr>
          <w:p w14:paraId="5A8769D1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158" w:type="dxa"/>
          </w:tcPr>
          <w:p w14:paraId="17F35E8E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8" w:type="dxa"/>
          </w:tcPr>
          <w:p w14:paraId="6E7F2914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59" w:type="dxa"/>
          </w:tcPr>
          <w:p w14:paraId="1F57C6A6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</w:tcPr>
          <w:p w14:paraId="056C94D1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905331" w:rsidRPr="00200CA2" w14:paraId="677D23DA" w14:textId="77777777" w:rsidTr="003B5C69">
        <w:tc>
          <w:tcPr>
            <w:tcW w:w="2158" w:type="dxa"/>
          </w:tcPr>
          <w:p w14:paraId="59EC2B22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43F9802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6B76AB5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8" w:type="dxa"/>
          </w:tcPr>
          <w:p w14:paraId="65855D65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59" w:type="dxa"/>
          </w:tcPr>
          <w:p w14:paraId="485CDC02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</w:tcPr>
          <w:p w14:paraId="2D711D48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05331" w:rsidRPr="00200CA2" w14:paraId="28563523" w14:textId="77777777" w:rsidTr="003B5C69">
        <w:tc>
          <w:tcPr>
            <w:tcW w:w="2158" w:type="dxa"/>
          </w:tcPr>
          <w:p w14:paraId="46D55416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107AD6F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E951BD8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95A00DD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CE009FE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9" w:type="dxa"/>
          </w:tcPr>
          <w:p w14:paraId="69EC466A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05331" w:rsidRPr="00200CA2" w14:paraId="666462A2" w14:textId="77777777" w:rsidTr="003B5C69">
        <w:tc>
          <w:tcPr>
            <w:tcW w:w="2158" w:type="dxa"/>
            <w:tcBorders>
              <w:bottom w:val="single" w:sz="4" w:space="0" w:color="auto"/>
            </w:tcBorders>
          </w:tcPr>
          <w:p w14:paraId="0E415762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7BC21201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5F39B489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43CFD57E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173E27EE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468E912E" w14:textId="77777777" w:rsidR="00905331" w:rsidRPr="00200CA2" w:rsidRDefault="00905331" w:rsidP="003B5C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3428C149" w14:textId="77777777" w:rsidR="00905331" w:rsidRPr="00A95C97" w:rsidRDefault="00905331" w:rsidP="009053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A95C97">
        <w:rPr>
          <w:rFonts w:ascii="Times New Roman" w:hAnsi="Times New Roman" w:cs="Times New Roman"/>
          <w:sz w:val="24"/>
          <w:szCs w:val="24"/>
        </w:rPr>
        <w:t>With</w:t>
      </w:r>
      <w:r w:rsidRPr="00A95C97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A95C97">
        <w:rPr>
          <w:rFonts w:ascii="Times New Roman" w:hAnsi="Times New Roman" w:cs="Times New Roman"/>
          <w:sz w:val="24"/>
          <w:szCs w:val="24"/>
        </w:rPr>
        <w:t xml:space="preserve"> = </w:t>
      </w:r>
      <w:r w:rsidRPr="00A95C97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A95C97">
        <w:rPr>
          <w:rFonts w:ascii="Times New Roman" w:hAnsi="Times New Roman" w:cs="Times New Roman"/>
          <w:sz w:val="24"/>
          <w:szCs w:val="24"/>
        </w:rPr>
        <w:t xml:space="preserve"> = 0.5</w:t>
      </w:r>
      <w:r>
        <w:rPr>
          <w:rFonts w:ascii="Times New Roman" w:hAnsi="Times New Roman" w:cs="Times New Roman"/>
          <w:sz w:val="24"/>
          <w:szCs w:val="24"/>
        </w:rPr>
        <w:t xml:space="preserve"> at Hardy-Weinberg equilibrium</w:t>
      </w:r>
    </w:p>
    <w:p w14:paraId="471A84D8" w14:textId="77777777" w:rsidR="00101EC9" w:rsidRPr="00200CA2" w:rsidRDefault="00101EC9">
      <w:pPr>
        <w:rPr>
          <w:rFonts w:ascii="Times New Roman" w:hAnsi="Times New Roman" w:cs="Times New Roman"/>
          <w:sz w:val="24"/>
          <w:szCs w:val="24"/>
        </w:rPr>
      </w:pPr>
    </w:p>
    <w:sectPr w:rsidR="00101EC9" w:rsidRPr="00200CA2" w:rsidSect="006F24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4B3"/>
    <w:rsid w:val="000C1121"/>
    <w:rsid w:val="00101EC9"/>
    <w:rsid w:val="00107CE2"/>
    <w:rsid w:val="001241CF"/>
    <w:rsid w:val="001B3463"/>
    <w:rsid w:val="00200CA2"/>
    <w:rsid w:val="002E29C2"/>
    <w:rsid w:val="00443768"/>
    <w:rsid w:val="004A13FF"/>
    <w:rsid w:val="00556805"/>
    <w:rsid w:val="0058321B"/>
    <w:rsid w:val="00595A86"/>
    <w:rsid w:val="005D5B4E"/>
    <w:rsid w:val="005F04FD"/>
    <w:rsid w:val="006006F5"/>
    <w:rsid w:val="00624BBB"/>
    <w:rsid w:val="006C12FB"/>
    <w:rsid w:val="006F24B3"/>
    <w:rsid w:val="006F37F9"/>
    <w:rsid w:val="0072218A"/>
    <w:rsid w:val="007337C3"/>
    <w:rsid w:val="00743300"/>
    <w:rsid w:val="007538BE"/>
    <w:rsid w:val="007A72FE"/>
    <w:rsid w:val="007D2CC7"/>
    <w:rsid w:val="00812AF4"/>
    <w:rsid w:val="00844346"/>
    <w:rsid w:val="00895EC4"/>
    <w:rsid w:val="008C2452"/>
    <w:rsid w:val="00902576"/>
    <w:rsid w:val="00905331"/>
    <w:rsid w:val="00954E6E"/>
    <w:rsid w:val="00973DE7"/>
    <w:rsid w:val="009D5B24"/>
    <w:rsid w:val="00AA16EB"/>
    <w:rsid w:val="00AC31E4"/>
    <w:rsid w:val="00B67819"/>
    <w:rsid w:val="00B8048C"/>
    <w:rsid w:val="00C122F0"/>
    <w:rsid w:val="00C423DB"/>
    <w:rsid w:val="00C92427"/>
    <w:rsid w:val="00E30851"/>
    <w:rsid w:val="00E55A52"/>
    <w:rsid w:val="00E93E24"/>
    <w:rsid w:val="00EB3504"/>
    <w:rsid w:val="00F02984"/>
    <w:rsid w:val="00F77704"/>
    <w:rsid w:val="00FA1668"/>
    <w:rsid w:val="00FC254E"/>
    <w:rsid w:val="00FD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87F29"/>
  <w15:chartTrackingRefBased/>
  <w15:docId w15:val="{C69A83C8-034E-4927-BEF5-601EB8709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3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48</Words>
  <Characters>54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3</cp:revision>
  <dcterms:created xsi:type="dcterms:W3CDTF">2022-06-24T21:04:00Z</dcterms:created>
  <dcterms:modified xsi:type="dcterms:W3CDTF">2022-06-25T02:16:00Z</dcterms:modified>
</cp:coreProperties>
</file>